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A53C0" w14:textId="77777777" w:rsidR="004D31D2" w:rsidRDefault="004D31D2" w:rsidP="004D31D2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  <w:r w:rsidRPr="005F5F9D">
        <w:rPr>
          <w:b/>
          <w:bCs/>
          <w:color w:val="000000"/>
        </w:rPr>
        <w:t>SUPPLEMENTA</w:t>
      </w:r>
      <w:r>
        <w:rPr>
          <w:b/>
          <w:bCs/>
          <w:color w:val="000000"/>
        </w:rPr>
        <w:t>RY</w:t>
      </w:r>
      <w:r w:rsidRPr="005F5F9D">
        <w:rPr>
          <w:b/>
          <w:bCs/>
          <w:color w:val="000000"/>
        </w:rPr>
        <w:t xml:space="preserve"> MATERIAL </w:t>
      </w:r>
    </w:p>
    <w:p w14:paraId="1E7B68C0" w14:textId="77777777" w:rsidR="004D31D2" w:rsidRDefault="004D31D2" w:rsidP="004D31D2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</w:p>
    <w:p w14:paraId="68F1C3BA" w14:textId="77777777" w:rsidR="004D31D2" w:rsidRDefault="004D31D2" w:rsidP="00007FAC">
      <w:pPr>
        <w:jc w:val="center"/>
        <w:rPr>
          <w:b/>
          <w:bCs/>
          <w:sz w:val="28"/>
          <w:szCs w:val="28"/>
          <w:lang w:val="en-GB"/>
        </w:rPr>
      </w:pPr>
      <w:r w:rsidRPr="00694A68">
        <w:rPr>
          <w:b/>
          <w:bCs/>
          <w:sz w:val="28"/>
          <w:szCs w:val="28"/>
          <w:lang w:val="en-GB"/>
        </w:rPr>
        <w:t>Galectin-4 is associated with diabetes and obesity in a heart failure population</w:t>
      </w:r>
    </w:p>
    <w:p w14:paraId="6409A809" w14:textId="77777777" w:rsidR="00007FAC" w:rsidRDefault="00007FAC" w:rsidP="00007FAC">
      <w:pPr>
        <w:rPr>
          <w:b/>
          <w:bCs/>
          <w:sz w:val="28"/>
          <w:szCs w:val="28"/>
          <w:lang w:val="en-GB"/>
        </w:rPr>
      </w:pPr>
    </w:p>
    <w:p w14:paraId="10EF6142" w14:textId="77777777" w:rsidR="00007FAC" w:rsidRDefault="00007FAC" w:rsidP="00007FAC">
      <w:pPr>
        <w:rPr>
          <w:b/>
          <w:bCs/>
          <w:sz w:val="28"/>
          <w:szCs w:val="28"/>
          <w:lang w:val="en-GB"/>
        </w:rPr>
      </w:pPr>
    </w:p>
    <w:p w14:paraId="53A5A58A" w14:textId="30133511" w:rsidR="00007FAC" w:rsidRPr="00007FAC" w:rsidRDefault="00007FAC" w:rsidP="00007FAC">
      <w:r w:rsidRPr="00007FAC">
        <w:rPr>
          <w:lang w:val="en-GB"/>
        </w:rPr>
        <w:t>All v</w:t>
      </w:r>
      <w:r w:rsidRPr="00007FAC">
        <w:t>alues are odds ratios with 95% confidence intervals.</w:t>
      </w:r>
    </w:p>
    <w:p w14:paraId="347ADEB9" w14:textId="14CC7202" w:rsidR="00007FAC" w:rsidRPr="00007FAC" w:rsidRDefault="00007FAC" w:rsidP="00007FAC">
      <w:pPr>
        <w:rPr>
          <w:b/>
          <w:bCs/>
          <w:sz w:val="28"/>
          <w:szCs w:val="28"/>
        </w:rPr>
      </w:pPr>
    </w:p>
    <w:p w14:paraId="4487B3F6" w14:textId="77777777" w:rsidR="005A6E6E" w:rsidRDefault="005A6E6E" w:rsidP="004D31D2">
      <w:pPr>
        <w:spacing w:line="360" w:lineRule="auto"/>
        <w:rPr>
          <w:b/>
          <w:bCs/>
          <w14:ligatures w14:val="standardContextual"/>
        </w:rPr>
      </w:pPr>
    </w:p>
    <w:p w14:paraId="3B1F3195" w14:textId="22CFA399" w:rsidR="004D31D2" w:rsidRDefault="00DB181A">
      <w:pPr>
        <w:rPr>
          <w:lang w:val="en-GB"/>
        </w:rPr>
      </w:pPr>
      <w:r w:rsidRPr="00007FAC">
        <w:rPr>
          <w:b/>
          <w:bCs/>
        </w:rPr>
        <w:t xml:space="preserve">Supplementary Table </w:t>
      </w:r>
      <w:r w:rsidR="00BC7438" w:rsidRPr="00007FAC">
        <w:rPr>
          <w:b/>
          <w:bCs/>
        </w:rPr>
        <w:t>S1.</w:t>
      </w:r>
      <w:r w:rsidR="00BC7438">
        <w:t xml:space="preserve"> Galectin 4’s association with</w:t>
      </w:r>
      <w:r w:rsidR="00BC7438" w:rsidRPr="00F243B6">
        <w:rPr>
          <w:lang w:val="en-GB"/>
        </w:rPr>
        <w:t xml:space="preserve"> heart failure phenotype (HFpEF vs HFrEF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0"/>
        <w:gridCol w:w="1785"/>
        <w:gridCol w:w="756"/>
      </w:tblGrid>
      <w:tr w:rsidR="00771D20" w:rsidRPr="00BC7438" w14:paraId="3EEB5494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3697B0BD" w14:textId="77777777" w:rsidR="00771D20" w:rsidRPr="00771D20" w:rsidRDefault="00771D20" w:rsidP="00F9058B"/>
        </w:tc>
        <w:tc>
          <w:tcPr>
            <w:tcW w:w="2541" w:type="dxa"/>
            <w:gridSpan w:val="2"/>
            <w:noWrap/>
            <w:hideMark/>
          </w:tcPr>
          <w:p w14:paraId="746417A0" w14:textId="03530080" w:rsidR="00771D20" w:rsidRPr="00BC7438" w:rsidRDefault="00771D20" w:rsidP="00F9058B">
            <w:pPr>
              <w:jc w:val="center"/>
              <w:rPr>
                <w:b/>
                <w:bCs/>
              </w:rPr>
            </w:pPr>
          </w:p>
        </w:tc>
      </w:tr>
      <w:tr w:rsidR="00771D20" w:rsidRPr="00BC7438" w14:paraId="234DAADE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65188A8E" w14:textId="77777777" w:rsidR="00771D20" w:rsidRPr="00BC7438" w:rsidRDefault="00771D20" w:rsidP="00F9058B">
            <w:pPr>
              <w:rPr>
                <w:b/>
                <w:bCs/>
              </w:rPr>
            </w:pPr>
            <w:r w:rsidRPr="00BC7438">
              <w:rPr>
                <w:b/>
                <w:bCs/>
              </w:rPr>
              <w:t>UNADJUSTED</w:t>
            </w:r>
          </w:p>
        </w:tc>
        <w:tc>
          <w:tcPr>
            <w:tcW w:w="1785" w:type="dxa"/>
            <w:noWrap/>
            <w:hideMark/>
          </w:tcPr>
          <w:p w14:paraId="79884CCA" w14:textId="77777777" w:rsidR="00771D20" w:rsidRPr="00BC7438" w:rsidRDefault="00771D20" w:rsidP="00F9058B">
            <w:pPr>
              <w:jc w:val="center"/>
            </w:pPr>
            <w:r w:rsidRPr="00BC7438">
              <w:t>OR (95%CI)</w:t>
            </w:r>
          </w:p>
        </w:tc>
        <w:tc>
          <w:tcPr>
            <w:tcW w:w="756" w:type="dxa"/>
            <w:noWrap/>
            <w:hideMark/>
          </w:tcPr>
          <w:p w14:paraId="7CF6CE1A" w14:textId="77777777" w:rsidR="00771D20" w:rsidRPr="00BC7438" w:rsidRDefault="00771D20" w:rsidP="00F9058B">
            <w:pPr>
              <w:jc w:val="center"/>
            </w:pPr>
            <w:r w:rsidRPr="00BC7438">
              <w:t>p</w:t>
            </w:r>
          </w:p>
        </w:tc>
      </w:tr>
      <w:tr w:rsidR="00771D20" w:rsidRPr="00BC7438" w14:paraId="479FE883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75A0BE04" w14:textId="77777777" w:rsidR="00771D20" w:rsidRPr="00BC7438" w:rsidRDefault="00771D20" w:rsidP="00F9058B">
            <w:r w:rsidRPr="00BC7438">
              <w:t>Gal-4</w:t>
            </w:r>
          </w:p>
        </w:tc>
        <w:tc>
          <w:tcPr>
            <w:tcW w:w="1785" w:type="dxa"/>
            <w:noWrap/>
            <w:hideMark/>
          </w:tcPr>
          <w:p w14:paraId="32A6A893" w14:textId="7B9CCF14" w:rsidR="00771D20" w:rsidRPr="00BC7438" w:rsidRDefault="00771D20" w:rsidP="00F9058B">
            <w:pPr>
              <w:jc w:val="center"/>
            </w:pPr>
            <w:r>
              <w:t>1.30</w:t>
            </w:r>
            <w:r w:rsidRPr="00BC7438">
              <w:t xml:space="preserve"> (</w:t>
            </w:r>
            <w:r>
              <w:t>0</w:t>
            </w:r>
            <w:r w:rsidRPr="00BC7438">
              <w:t>.8</w:t>
            </w:r>
            <w:r>
              <w:t>4</w:t>
            </w:r>
            <w:r w:rsidRPr="00BC7438">
              <w:t>-</w:t>
            </w:r>
            <w:r>
              <w:t>2.01</w:t>
            </w:r>
            <w:r w:rsidRPr="00BC7438">
              <w:t>)</w:t>
            </w:r>
          </w:p>
        </w:tc>
        <w:tc>
          <w:tcPr>
            <w:tcW w:w="756" w:type="dxa"/>
            <w:noWrap/>
            <w:hideMark/>
          </w:tcPr>
          <w:p w14:paraId="3E9DD277" w14:textId="2792892F" w:rsidR="00771D20" w:rsidRPr="00BC7438" w:rsidRDefault="00771D20" w:rsidP="00F9058B">
            <w:pPr>
              <w:jc w:val="center"/>
            </w:pPr>
            <w:r>
              <w:t>0.238</w:t>
            </w:r>
          </w:p>
        </w:tc>
      </w:tr>
    </w:tbl>
    <w:p w14:paraId="34BFA131" w14:textId="77777777" w:rsidR="00771D20" w:rsidRDefault="00771D20">
      <w:pPr>
        <w:rPr>
          <w:lang w:val="en-GB"/>
        </w:rPr>
      </w:pPr>
    </w:p>
    <w:p w14:paraId="2727C19B" w14:textId="77777777" w:rsidR="00007FAC" w:rsidRDefault="00007FAC" w:rsidP="00DB181A">
      <w:pPr>
        <w:rPr>
          <w:b/>
          <w:bCs/>
        </w:rPr>
      </w:pPr>
    </w:p>
    <w:p w14:paraId="293D8BB8" w14:textId="5CBF04CB" w:rsidR="00DB181A" w:rsidRDefault="00DB181A" w:rsidP="00DB181A">
      <w:pPr>
        <w:rPr>
          <w:lang w:val="en-GB"/>
        </w:rPr>
      </w:pPr>
      <w:r w:rsidRPr="00007FAC">
        <w:rPr>
          <w:b/>
          <w:bCs/>
        </w:rPr>
        <w:t>Supplementary Table S2</w:t>
      </w:r>
      <w:r>
        <w:t xml:space="preserve">. Galectin 4’s association with </w:t>
      </w:r>
      <w:r>
        <w:rPr>
          <w:lang w:val="en-GB"/>
        </w:rPr>
        <w:t>left ventricular hypertroph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6"/>
        <w:gridCol w:w="1776"/>
        <w:gridCol w:w="756"/>
      </w:tblGrid>
      <w:tr w:rsidR="00DB181A" w:rsidRPr="00DB181A" w14:paraId="6F114522" w14:textId="77777777" w:rsidTr="00F9058B">
        <w:trPr>
          <w:trHeight w:val="288"/>
        </w:trPr>
        <w:tc>
          <w:tcPr>
            <w:tcW w:w="0" w:type="auto"/>
            <w:hideMark/>
          </w:tcPr>
          <w:p w14:paraId="3925DC8C" w14:textId="77777777" w:rsidR="00DB181A" w:rsidRPr="00DB181A" w:rsidRDefault="00DB181A" w:rsidP="00F9058B">
            <w:r>
              <w:t>UNADJUSTED</w:t>
            </w:r>
            <w:r w:rsidRPr="00DB181A">
              <w:t> </w:t>
            </w:r>
          </w:p>
        </w:tc>
        <w:tc>
          <w:tcPr>
            <w:tcW w:w="0" w:type="auto"/>
            <w:hideMark/>
          </w:tcPr>
          <w:p w14:paraId="7C8AC45E" w14:textId="77777777" w:rsidR="00DB181A" w:rsidRPr="00DB181A" w:rsidRDefault="00DB181A" w:rsidP="00F9058B">
            <w:r w:rsidRPr="00DB181A">
              <w:t> </w:t>
            </w:r>
            <w:r>
              <w:t>OR (95%CI)</w:t>
            </w:r>
          </w:p>
        </w:tc>
        <w:tc>
          <w:tcPr>
            <w:tcW w:w="0" w:type="auto"/>
            <w:hideMark/>
          </w:tcPr>
          <w:p w14:paraId="729C3E5C" w14:textId="77777777" w:rsidR="00DB181A" w:rsidRPr="00DB181A" w:rsidRDefault="00DB181A" w:rsidP="00F9058B">
            <w:r w:rsidRPr="00DB181A">
              <w:t> </w:t>
            </w:r>
            <w:r>
              <w:t>p</w:t>
            </w:r>
          </w:p>
        </w:tc>
      </w:tr>
      <w:tr w:rsidR="00DB181A" w:rsidRPr="00DB181A" w14:paraId="5A1CA2C1" w14:textId="77777777" w:rsidTr="00F9058B">
        <w:trPr>
          <w:trHeight w:val="288"/>
        </w:trPr>
        <w:tc>
          <w:tcPr>
            <w:tcW w:w="0" w:type="auto"/>
            <w:hideMark/>
          </w:tcPr>
          <w:p w14:paraId="049610FB" w14:textId="77777777" w:rsidR="00DB181A" w:rsidRPr="00DB181A" w:rsidRDefault="00DB181A" w:rsidP="00F9058B">
            <w:r w:rsidRPr="00DB181A">
              <w:t>Gal-4</w:t>
            </w:r>
          </w:p>
        </w:tc>
        <w:tc>
          <w:tcPr>
            <w:tcW w:w="0" w:type="auto"/>
            <w:noWrap/>
            <w:hideMark/>
          </w:tcPr>
          <w:p w14:paraId="0C1628C1" w14:textId="77777777" w:rsidR="00DB181A" w:rsidRPr="00DB181A" w:rsidRDefault="00DB181A" w:rsidP="00F9058B">
            <w:r w:rsidRPr="00DB181A">
              <w:t>1</w:t>
            </w:r>
            <w:r>
              <w:t>.</w:t>
            </w:r>
            <w:r w:rsidRPr="00DB181A">
              <w:t>01</w:t>
            </w:r>
            <w:r>
              <w:t xml:space="preserve"> (</w:t>
            </w:r>
            <w:r w:rsidRPr="00DB181A">
              <w:t>0</w:t>
            </w:r>
            <w:r>
              <w:t>.</w:t>
            </w:r>
            <w:r w:rsidRPr="00DB181A">
              <w:t>66</w:t>
            </w:r>
            <w:r>
              <w:t>-</w:t>
            </w:r>
            <w:r w:rsidRPr="00DB181A">
              <w:t>1</w:t>
            </w:r>
            <w:r>
              <w:t>.</w:t>
            </w:r>
            <w:r w:rsidRPr="00DB181A">
              <w:t>55</w:t>
            </w:r>
            <w:r>
              <w:t>)</w:t>
            </w:r>
          </w:p>
        </w:tc>
        <w:tc>
          <w:tcPr>
            <w:tcW w:w="0" w:type="auto"/>
            <w:noWrap/>
            <w:hideMark/>
          </w:tcPr>
          <w:p w14:paraId="49263719" w14:textId="77777777" w:rsidR="00DB181A" w:rsidRPr="00DB181A" w:rsidRDefault="00DB181A" w:rsidP="00F9058B">
            <w:r w:rsidRPr="00DB181A">
              <w:t>0</w:t>
            </w:r>
            <w:r>
              <w:t>.</w:t>
            </w:r>
            <w:r w:rsidRPr="00DB181A">
              <w:t>954</w:t>
            </w:r>
          </w:p>
        </w:tc>
      </w:tr>
    </w:tbl>
    <w:p w14:paraId="7303D385" w14:textId="77777777" w:rsidR="00DB181A" w:rsidRDefault="00DB181A"/>
    <w:p w14:paraId="646143F2" w14:textId="77777777" w:rsidR="00007FAC" w:rsidRDefault="00007FAC">
      <w:pPr>
        <w:rPr>
          <w:b/>
          <w:bCs/>
        </w:rPr>
      </w:pPr>
    </w:p>
    <w:p w14:paraId="132517DC" w14:textId="3B3B1354" w:rsidR="00771D20" w:rsidRDefault="00DB181A">
      <w:pPr>
        <w:rPr>
          <w:lang w:val="en-GB"/>
        </w:rPr>
      </w:pPr>
      <w:r w:rsidRPr="00007FAC">
        <w:rPr>
          <w:b/>
          <w:bCs/>
        </w:rPr>
        <w:t xml:space="preserve">Supplementary Table </w:t>
      </w:r>
      <w:r w:rsidR="00771D20" w:rsidRPr="00007FAC">
        <w:rPr>
          <w:b/>
          <w:bCs/>
          <w:lang w:val="en-GB"/>
        </w:rPr>
        <w:t>S</w:t>
      </w:r>
      <w:r w:rsidRPr="00007FAC">
        <w:rPr>
          <w:b/>
          <w:bCs/>
          <w:lang w:val="en-GB"/>
        </w:rPr>
        <w:t>3</w:t>
      </w:r>
      <w:r w:rsidR="00771D20">
        <w:rPr>
          <w:lang w:val="en-GB"/>
        </w:rPr>
        <w:t>. Galectin-4’s association with heart failure aetiology</w:t>
      </w:r>
      <w:r w:rsidR="00797B91">
        <w:rPr>
          <w:lang w:val="en-GB"/>
        </w:rPr>
        <w:t xml:space="preserve"> (ischemic heart disease vs non-ischemic heart disease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0"/>
        <w:gridCol w:w="1776"/>
        <w:gridCol w:w="756"/>
      </w:tblGrid>
      <w:tr w:rsidR="00797B91" w:rsidRPr="00BD31DE" w14:paraId="79AC4DD9" w14:textId="77777777" w:rsidTr="00F9058B">
        <w:trPr>
          <w:trHeight w:val="300"/>
        </w:trPr>
        <w:tc>
          <w:tcPr>
            <w:tcW w:w="0" w:type="auto"/>
            <w:hideMark/>
          </w:tcPr>
          <w:p w14:paraId="5B608588" w14:textId="79E9F7B2" w:rsidR="00797B91" w:rsidRPr="00BD31DE" w:rsidRDefault="00797B91" w:rsidP="00F9058B">
            <w:r>
              <w:t>UNADJUSTED</w:t>
            </w:r>
          </w:p>
        </w:tc>
        <w:tc>
          <w:tcPr>
            <w:tcW w:w="0" w:type="auto"/>
            <w:noWrap/>
            <w:hideMark/>
          </w:tcPr>
          <w:p w14:paraId="20EFA1D4" w14:textId="77777777" w:rsidR="00797B91" w:rsidRPr="00BD31DE" w:rsidRDefault="00797B91" w:rsidP="00F9058B">
            <w:r>
              <w:t>OR (95%CI)</w:t>
            </w:r>
          </w:p>
        </w:tc>
        <w:tc>
          <w:tcPr>
            <w:tcW w:w="0" w:type="auto"/>
            <w:hideMark/>
          </w:tcPr>
          <w:p w14:paraId="241FF951" w14:textId="77777777" w:rsidR="00797B91" w:rsidRPr="00BD31DE" w:rsidRDefault="00797B91" w:rsidP="00F9058B">
            <w:r w:rsidRPr="00BD31DE">
              <w:t> </w:t>
            </w:r>
            <w:r>
              <w:t>p</w:t>
            </w:r>
          </w:p>
        </w:tc>
      </w:tr>
      <w:tr w:rsidR="00797B91" w:rsidRPr="00BD31DE" w14:paraId="0D3E16E3" w14:textId="77777777" w:rsidTr="00F9058B">
        <w:trPr>
          <w:trHeight w:val="300"/>
        </w:trPr>
        <w:tc>
          <w:tcPr>
            <w:tcW w:w="0" w:type="auto"/>
            <w:hideMark/>
          </w:tcPr>
          <w:p w14:paraId="62336B3A" w14:textId="77777777" w:rsidR="00797B91" w:rsidRPr="00BD31DE" w:rsidRDefault="00797B91" w:rsidP="00F9058B">
            <w:r w:rsidRPr="00BD31DE">
              <w:t>Gal-4</w:t>
            </w:r>
          </w:p>
        </w:tc>
        <w:tc>
          <w:tcPr>
            <w:tcW w:w="0" w:type="auto"/>
            <w:noWrap/>
            <w:hideMark/>
          </w:tcPr>
          <w:p w14:paraId="69A57166" w14:textId="77777777" w:rsidR="00797B91" w:rsidRPr="00BD31DE" w:rsidRDefault="00797B91" w:rsidP="00F9058B">
            <w:r w:rsidRPr="00BD31DE">
              <w:t>1.51 (1.05-2.18)</w:t>
            </w:r>
          </w:p>
        </w:tc>
        <w:tc>
          <w:tcPr>
            <w:tcW w:w="0" w:type="auto"/>
            <w:noWrap/>
            <w:hideMark/>
          </w:tcPr>
          <w:p w14:paraId="0AFC5463" w14:textId="77777777" w:rsidR="00797B91" w:rsidRPr="00BD31DE" w:rsidRDefault="00797B91" w:rsidP="00F9058B">
            <w:r w:rsidRPr="00BD31DE">
              <w:t>0.026</w:t>
            </w:r>
          </w:p>
        </w:tc>
      </w:tr>
      <w:tr w:rsidR="00797B91" w:rsidRPr="00BD31DE" w14:paraId="292FBF72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2200A96E" w14:textId="77777777" w:rsidR="00797B91" w:rsidRPr="00BD31DE" w:rsidRDefault="00797B91" w:rsidP="00F9058B">
            <w:r w:rsidRPr="00BD31DE">
              <w:t> </w:t>
            </w:r>
          </w:p>
        </w:tc>
        <w:tc>
          <w:tcPr>
            <w:tcW w:w="0" w:type="auto"/>
            <w:noWrap/>
          </w:tcPr>
          <w:p w14:paraId="0E70A5D3" w14:textId="77777777" w:rsidR="00797B91" w:rsidRPr="00BD31DE" w:rsidRDefault="00797B91" w:rsidP="00F9058B"/>
        </w:tc>
        <w:tc>
          <w:tcPr>
            <w:tcW w:w="0" w:type="auto"/>
            <w:noWrap/>
            <w:hideMark/>
          </w:tcPr>
          <w:p w14:paraId="1296405C" w14:textId="77777777" w:rsidR="00797B91" w:rsidRPr="00BD31DE" w:rsidRDefault="00797B91" w:rsidP="00F9058B">
            <w:r w:rsidRPr="00BD31DE">
              <w:t> </w:t>
            </w:r>
          </w:p>
        </w:tc>
      </w:tr>
      <w:tr w:rsidR="00797B91" w:rsidRPr="00BD31DE" w14:paraId="766AAB2A" w14:textId="77777777" w:rsidTr="00F9058B">
        <w:trPr>
          <w:trHeight w:val="300"/>
        </w:trPr>
        <w:tc>
          <w:tcPr>
            <w:tcW w:w="0" w:type="auto"/>
            <w:hideMark/>
          </w:tcPr>
          <w:p w14:paraId="27D050D5" w14:textId="22A39DD0" w:rsidR="00797B91" w:rsidRPr="00BD31DE" w:rsidRDefault="00797B91" w:rsidP="00F9058B">
            <w:r>
              <w:t>MODEL 1</w:t>
            </w:r>
          </w:p>
        </w:tc>
        <w:tc>
          <w:tcPr>
            <w:tcW w:w="0" w:type="auto"/>
            <w:noWrap/>
          </w:tcPr>
          <w:p w14:paraId="7DB9BBBD" w14:textId="77777777" w:rsidR="00797B91" w:rsidRPr="00BD31DE" w:rsidRDefault="00797B91" w:rsidP="00F9058B"/>
        </w:tc>
        <w:tc>
          <w:tcPr>
            <w:tcW w:w="0" w:type="auto"/>
            <w:hideMark/>
          </w:tcPr>
          <w:p w14:paraId="596442FC" w14:textId="77777777" w:rsidR="00797B91" w:rsidRPr="00BD31DE" w:rsidRDefault="00797B91" w:rsidP="00F9058B">
            <w:r w:rsidRPr="00BD31DE">
              <w:t> </w:t>
            </w:r>
          </w:p>
        </w:tc>
      </w:tr>
      <w:tr w:rsidR="00797B91" w:rsidRPr="00BD31DE" w14:paraId="48908897" w14:textId="77777777" w:rsidTr="00F9058B">
        <w:trPr>
          <w:trHeight w:val="300"/>
        </w:trPr>
        <w:tc>
          <w:tcPr>
            <w:tcW w:w="0" w:type="auto"/>
            <w:hideMark/>
          </w:tcPr>
          <w:p w14:paraId="7535607E" w14:textId="77777777" w:rsidR="00797B91" w:rsidRPr="00BD31DE" w:rsidRDefault="00797B91" w:rsidP="00F9058B">
            <w:r w:rsidRPr="00BD31DE">
              <w:t>Gal-4</w:t>
            </w:r>
          </w:p>
        </w:tc>
        <w:tc>
          <w:tcPr>
            <w:tcW w:w="0" w:type="auto"/>
            <w:noWrap/>
            <w:hideMark/>
          </w:tcPr>
          <w:p w14:paraId="1BC3B3E4" w14:textId="77777777" w:rsidR="00797B91" w:rsidRPr="00BD31DE" w:rsidRDefault="00797B91" w:rsidP="00F9058B">
            <w:r w:rsidRPr="00BD31DE">
              <w:t>1.47 (1.01-2.13)</w:t>
            </w:r>
          </w:p>
        </w:tc>
        <w:tc>
          <w:tcPr>
            <w:tcW w:w="0" w:type="auto"/>
            <w:noWrap/>
            <w:hideMark/>
          </w:tcPr>
          <w:p w14:paraId="3DD8FDE1" w14:textId="77777777" w:rsidR="00797B91" w:rsidRPr="00BD31DE" w:rsidRDefault="00797B91" w:rsidP="00F9058B">
            <w:r w:rsidRPr="00BD31DE">
              <w:t>0.044</w:t>
            </w:r>
          </w:p>
        </w:tc>
      </w:tr>
      <w:tr w:rsidR="00797B91" w:rsidRPr="00BD31DE" w14:paraId="53973F87" w14:textId="77777777" w:rsidTr="00F9058B">
        <w:trPr>
          <w:trHeight w:val="300"/>
        </w:trPr>
        <w:tc>
          <w:tcPr>
            <w:tcW w:w="0" w:type="auto"/>
            <w:hideMark/>
          </w:tcPr>
          <w:p w14:paraId="6BD4D940" w14:textId="77777777" w:rsidR="00797B91" w:rsidRPr="00BD31DE" w:rsidRDefault="00797B91" w:rsidP="00F9058B">
            <w:r w:rsidRPr="00BD31DE">
              <w:t>Age</w:t>
            </w:r>
          </w:p>
        </w:tc>
        <w:tc>
          <w:tcPr>
            <w:tcW w:w="0" w:type="auto"/>
            <w:noWrap/>
            <w:hideMark/>
          </w:tcPr>
          <w:p w14:paraId="5F9F68A1" w14:textId="77777777" w:rsidR="00797B91" w:rsidRPr="00BD31DE" w:rsidRDefault="00797B91" w:rsidP="00F9058B">
            <w:r w:rsidRPr="00BD31DE">
              <w:t>1.01 (0.99-1.03)</w:t>
            </w:r>
          </w:p>
        </w:tc>
        <w:tc>
          <w:tcPr>
            <w:tcW w:w="0" w:type="auto"/>
            <w:noWrap/>
            <w:hideMark/>
          </w:tcPr>
          <w:p w14:paraId="017DD66A" w14:textId="77777777" w:rsidR="00797B91" w:rsidRPr="00BD31DE" w:rsidRDefault="00797B91" w:rsidP="00F9058B">
            <w:r w:rsidRPr="00BD31DE">
              <w:t>0.424</w:t>
            </w:r>
          </w:p>
        </w:tc>
      </w:tr>
      <w:tr w:rsidR="00797B91" w:rsidRPr="00BD31DE" w14:paraId="35BCC0D7" w14:textId="77777777" w:rsidTr="00F9058B">
        <w:trPr>
          <w:trHeight w:val="300"/>
        </w:trPr>
        <w:tc>
          <w:tcPr>
            <w:tcW w:w="0" w:type="auto"/>
            <w:hideMark/>
          </w:tcPr>
          <w:p w14:paraId="6C6CFF86" w14:textId="77777777" w:rsidR="00797B91" w:rsidRPr="00BD31DE" w:rsidRDefault="00797B91" w:rsidP="00F9058B">
            <w:r w:rsidRPr="00BD31DE">
              <w:t>Sex</w:t>
            </w:r>
          </w:p>
        </w:tc>
        <w:tc>
          <w:tcPr>
            <w:tcW w:w="0" w:type="auto"/>
            <w:noWrap/>
            <w:hideMark/>
          </w:tcPr>
          <w:p w14:paraId="2C93A90C" w14:textId="77777777" w:rsidR="00797B91" w:rsidRPr="00BD31DE" w:rsidRDefault="00797B91" w:rsidP="00F9058B">
            <w:r w:rsidRPr="00BD31DE">
              <w:t>0.66 (0.39-1.11)</w:t>
            </w:r>
          </w:p>
        </w:tc>
        <w:tc>
          <w:tcPr>
            <w:tcW w:w="0" w:type="auto"/>
            <w:noWrap/>
            <w:hideMark/>
          </w:tcPr>
          <w:p w14:paraId="37C90475" w14:textId="77777777" w:rsidR="00797B91" w:rsidRPr="00BD31DE" w:rsidRDefault="00797B91" w:rsidP="00F9058B">
            <w:r w:rsidRPr="00BD31DE">
              <w:t>0.116</w:t>
            </w:r>
          </w:p>
        </w:tc>
      </w:tr>
      <w:tr w:rsidR="00797B91" w:rsidRPr="00BD31DE" w14:paraId="426B41B7" w14:textId="77777777" w:rsidTr="00F9058B">
        <w:trPr>
          <w:trHeight w:val="300"/>
        </w:trPr>
        <w:tc>
          <w:tcPr>
            <w:tcW w:w="0" w:type="auto"/>
            <w:hideMark/>
          </w:tcPr>
          <w:p w14:paraId="253EC4C2" w14:textId="77777777" w:rsidR="00797B91" w:rsidRPr="00BD31DE" w:rsidRDefault="00797B91" w:rsidP="00F9058B">
            <w:r w:rsidRPr="00BD31DE">
              <w:t> </w:t>
            </w:r>
          </w:p>
        </w:tc>
        <w:tc>
          <w:tcPr>
            <w:tcW w:w="0" w:type="auto"/>
            <w:noWrap/>
          </w:tcPr>
          <w:p w14:paraId="740F1958" w14:textId="77777777" w:rsidR="00797B91" w:rsidRPr="00BD31DE" w:rsidRDefault="00797B91" w:rsidP="00F9058B"/>
        </w:tc>
        <w:tc>
          <w:tcPr>
            <w:tcW w:w="0" w:type="auto"/>
            <w:hideMark/>
          </w:tcPr>
          <w:p w14:paraId="024C4121" w14:textId="77777777" w:rsidR="00797B91" w:rsidRPr="00BD31DE" w:rsidRDefault="00797B91" w:rsidP="00F9058B">
            <w:r w:rsidRPr="00BD31DE">
              <w:t> </w:t>
            </w:r>
          </w:p>
        </w:tc>
      </w:tr>
      <w:tr w:rsidR="00797B91" w:rsidRPr="00BD31DE" w14:paraId="302C0598" w14:textId="77777777" w:rsidTr="00F9058B">
        <w:trPr>
          <w:trHeight w:val="300"/>
        </w:trPr>
        <w:tc>
          <w:tcPr>
            <w:tcW w:w="0" w:type="auto"/>
            <w:hideMark/>
          </w:tcPr>
          <w:p w14:paraId="27C4E233" w14:textId="3D87ED33" w:rsidR="00797B91" w:rsidRPr="00BD31DE" w:rsidRDefault="00797B91" w:rsidP="00F9058B">
            <w:r>
              <w:t>MODEL 2</w:t>
            </w:r>
          </w:p>
        </w:tc>
        <w:tc>
          <w:tcPr>
            <w:tcW w:w="0" w:type="auto"/>
            <w:noWrap/>
          </w:tcPr>
          <w:p w14:paraId="47268B67" w14:textId="77777777" w:rsidR="00797B91" w:rsidRPr="00BD31DE" w:rsidRDefault="00797B91" w:rsidP="00F9058B"/>
        </w:tc>
        <w:tc>
          <w:tcPr>
            <w:tcW w:w="0" w:type="auto"/>
            <w:hideMark/>
          </w:tcPr>
          <w:p w14:paraId="2CBED632" w14:textId="77777777" w:rsidR="00797B91" w:rsidRPr="00BD31DE" w:rsidRDefault="00797B91" w:rsidP="00F9058B">
            <w:r w:rsidRPr="00BD31DE">
              <w:t> </w:t>
            </w:r>
          </w:p>
        </w:tc>
      </w:tr>
      <w:tr w:rsidR="00797B91" w:rsidRPr="00BD31DE" w14:paraId="5E346EB4" w14:textId="77777777" w:rsidTr="00F9058B">
        <w:trPr>
          <w:trHeight w:val="300"/>
        </w:trPr>
        <w:tc>
          <w:tcPr>
            <w:tcW w:w="0" w:type="auto"/>
            <w:hideMark/>
          </w:tcPr>
          <w:p w14:paraId="23DF725C" w14:textId="77777777" w:rsidR="00797B91" w:rsidRPr="00BD31DE" w:rsidRDefault="00797B91" w:rsidP="00F9058B">
            <w:r w:rsidRPr="00BD31DE">
              <w:t>Gal-4</w:t>
            </w:r>
          </w:p>
        </w:tc>
        <w:tc>
          <w:tcPr>
            <w:tcW w:w="0" w:type="auto"/>
            <w:noWrap/>
            <w:hideMark/>
          </w:tcPr>
          <w:p w14:paraId="4E32FA9A" w14:textId="77777777" w:rsidR="00797B91" w:rsidRPr="00BD31DE" w:rsidRDefault="00797B91" w:rsidP="00F9058B">
            <w:r w:rsidRPr="00BD31DE">
              <w:t>1.25 (0.82-1.91)</w:t>
            </w:r>
          </w:p>
        </w:tc>
        <w:tc>
          <w:tcPr>
            <w:tcW w:w="0" w:type="auto"/>
            <w:noWrap/>
            <w:hideMark/>
          </w:tcPr>
          <w:p w14:paraId="14C4D537" w14:textId="77777777" w:rsidR="00797B91" w:rsidRPr="00BD31DE" w:rsidRDefault="00797B91" w:rsidP="00F9058B">
            <w:r w:rsidRPr="00BD31DE">
              <w:t>0.297</w:t>
            </w:r>
          </w:p>
        </w:tc>
      </w:tr>
      <w:tr w:rsidR="00797B91" w:rsidRPr="00BD31DE" w14:paraId="5A35DD54" w14:textId="77777777" w:rsidTr="00F9058B">
        <w:trPr>
          <w:trHeight w:val="300"/>
        </w:trPr>
        <w:tc>
          <w:tcPr>
            <w:tcW w:w="0" w:type="auto"/>
            <w:hideMark/>
          </w:tcPr>
          <w:p w14:paraId="1C87D36C" w14:textId="77777777" w:rsidR="00797B91" w:rsidRPr="00BD31DE" w:rsidRDefault="00797B91" w:rsidP="00F9058B">
            <w:r w:rsidRPr="00BD31DE">
              <w:t>Age</w:t>
            </w:r>
          </w:p>
        </w:tc>
        <w:tc>
          <w:tcPr>
            <w:tcW w:w="0" w:type="auto"/>
            <w:noWrap/>
            <w:hideMark/>
          </w:tcPr>
          <w:p w14:paraId="21C69C85" w14:textId="77777777" w:rsidR="00797B91" w:rsidRPr="00BD31DE" w:rsidRDefault="00797B91" w:rsidP="00F9058B">
            <w:r w:rsidRPr="00BD31DE">
              <w:t>1.02 (0.99-1.05)</w:t>
            </w:r>
          </w:p>
        </w:tc>
        <w:tc>
          <w:tcPr>
            <w:tcW w:w="0" w:type="auto"/>
            <w:noWrap/>
            <w:hideMark/>
          </w:tcPr>
          <w:p w14:paraId="5B6F5C54" w14:textId="77777777" w:rsidR="00797B91" w:rsidRPr="00BD31DE" w:rsidRDefault="00797B91" w:rsidP="00F9058B">
            <w:r w:rsidRPr="00BD31DE">
              <w:t>0.151</w:t>
            </w:r>
          </w:p>
        </w:tc>
      </w:tr>
      <w:tr w:rsidR="00797B91" w:rsidRPr="00BD31DE" w14:paraId="0900C1CB" w14:textId="77777777" w:rsidTr="00F9058B">
        <w:trPr>
          <w:trHeight w:val="300"/>
        </w:trPr>
        <w:tc>
          <w:tcPr>
            <w:tcW w:w="0" w:type="auto"/>
            <w:hideMark/>
          </w:tcPr>
          <w:p w14:paraId="5F78BF0C" w14:textId="77777777" w:rsidR="00797B91" w:rsidRPr="00BD31DE" w:rsidRDefault="00797B91" w:rsidP="00F9058B">
            <w:r w:rsidRPr="00BD31DE">
              <w:t>Sex</w:t>
            </w:r>
          </w:p>
        </w:tc>
        <w:tc>
          <w:tcPr>
            <w:tcW w:w="0" w:type="auto"/>
            <w:noWrap/>
            <w:hideMark/>
          </w:tcPr>
          <w:p w14:paraId="36461FE7" w14:textId="77777777" w:rsidR="00797B91" w:rsidRPr="00BD31DE" w:rsidRDefault="00797B91" w:rsidP="00F9058B">
            <w:r w:rsidRPr="00BD31DE">
              <w:t>0.64 (0.37-1.12)</w:t>
            </w:r>
          </w:p>
        </w:tc>
        <w:tc>
          <w:tcPr>
            <w:tcW w:w="0" w:type="auto"/>
            <w:noWrap/>
            <w:hideMark/>
          </w:tcPr>
          <w:p w14:paraId="3B42B404" w14:textId="77777777" w:rsidR="00797B91" w:rsidRPr="00BD31DE" w:rsidRDefault="00797B91" w:rsidP="00F9058B">
            <w:r w:rsidRPr="00BD31DE">
              <w:t>0.121</w:t>
            </w:r>
          </w:p>
        </w:tc>
      </w:tr>
      <w:tr w:rsidR="00797B91" w:rsidRPr="00BD31DE" w14:paraId="79378CD7" w14:textId="77777777" w:rsidTr="00F9058B">
        <w:trPr>
          <w:trHeight w:val="300"/>
        </w:trPr>
        <w:tc>
          <w:tcPr>
            <w:tcW w:w="0" w:type="auto"/>
            <w:hideMark/>
          </w:tcPr>
          <w:p w14:paraId="7D172F08" w14:textId="77777777" w:rsidR="00797B91" w:rsidRPr="00BD31DE" w:rsidRDefault="00797B91" w:rsidP="00F9058B">
            <w:r w:rsidRPr="00BD31DE">
              <w:t>BMI</w:t>
            </w:r>
          </w:p>
        </w:tc>
        <w:tc>
          <w:tcPr>
            <w:tcW w:w="0" w:type="auto"/>
            <w:noWrap/>
            <w:hideMark/>
          </w:tcPr>
          <w:p w14:paraId="7D743F23" w14:textId="77777777" w:rsidR="00797B91" w:rsidRPr="00BD31DE" w:rsidRDefault="00797B91" w:rsidP="00F9058B">
            <w:r w:rsidRPr="00BD31DE">
              <w:t>1.02 (0.98-1.07)</w:t>
            </w:r>
          </w:p>
        </w:tc>
        <w:tc>
          <w:tcPr>
            <w:tcW w:w="0" w:type="auto"/>
            <w:noWrap/>
            <w:hideMark/>
          </w:tcPr>
          <w:p w14:paraId="6FA71E05" w14:textId="77777777" w:rsidR="00797B91" w:rsidRPr="00BD31DE" w:rsidRDefault="00797B91" w:rsidP="00F9058B">
            <w:r w:rsidRPr="00BD31DE">
              <w:t>0.333</w:t>
            </w:r>
          </w:p>
        </w:tc>
      </w:tr>
      <w:tr w:rsidR="00797B91" w:rsidRPr="00BD31DE" w14:paraId="7426E9E3" w14:textId="77777777" w:rsidTr="00F9058B">
        <w:trPr>
          <w:trHeight w:val="300"/>
        </w:trPr>
        <w:tc>
          <w:tcPr>
            <w:tcW w:w="0" w:type="auto"/>
            <w:hideMark/>
          </w:tcPr>
          <w:p w14:paraId="63230B04" w14:textId="77777777" w:rsidR="00797B91" w:rsidRPr="00BD31DE" w:rsidRDefault="00797B91" w:rsidP="00F9058B">
            <w:r w:rsidRPr="00BD31DE">
              <w:t>SBP</w:t>
            </w:r>
          </w:p>
        </w:tc>
        <w:tc>
          <w:tcPr>
            <w:tcW w:w="0" w:type="auto"/>
            <w:noWrap/>
            <w:hideMark/>
          </w:tcPr>
          <w:p w14:paraId="526A7C7B" w14:textId="77777777" w:rsidR="00797B91" w:rsidRPr="00BD31DE" w:rsidRDefault="00797B91" w:rsidP="00F9058B">
            <w:r w:rsidRPr="00BD31DE">
              <w:t>0.99 (0.98-1.00)</w:t>
            </w:r>
          </w:p>
        </w:tc>
        <w:tc>
          <w:tcPr>
            <w:tcW w:w="0" w:type="auto"/>
            <w:noWrap/>
            <w:hideMark/>
          </w:tcPr>
          <w:p w14:paraId="5A366754" w14:textId="77777777" w:rsidR="00797B91" w:rsidRPr="00BD31DE" w:rsidRDefault="00797B91" w:rsidP="00F9058B">
            <w:r w:rsidRPr="00BD31DE">
              <w:t>0.089</w:t>
            </w:r>
          </w:p>
        </w:tc>
      </w:tr>
      <w:tr w:rsidR="00797B91" w:rsidRPr="00BD31DE" w14:paraId="3D123694" w14:textId="77777777" w:rsidTr="00F9058B">
        <w:trPr>
          <w:trHeight w:val="300"/>
        </w:trPr>
        <w:tc>
          <w:tcPr>
            <w:tcW w:w="0" w:type="auto"/>
            <w:hideMark/>
          </w:tcPr>
          <w:p w14:paraId="13E7AAA5" w14:textId="77777777" w:rsidR="00797B91" w:rsidRPr="00BD31DE" w:rsidRDefault="00797B91" w:rsidP="00F9058B">
            <w:r w:rsidRPr="00BD31DE">
              <w:t>Triglycerides</w:t>
            </w:r>
          </w:p>
        </w:tc>
        <w:tc>
          <w:tcPr>
            <w:tcW w:w="0" w:type="auto"/>
            <w:noWrap/>
            <w:hideMark/>
          </w:tcPr>
          <w:p w14:paraId="398A351D" w14:textId="77777777" w:rsidR="00797B91" w:rsidRPr="00BD31DE" w:rsidRDefault="00797B91" w:rsidP="00F9058B">
            <w:r w:rsidRPr="00BD31DE">
              <w:t>2.14 (1.10-4.19)</w:t>
            </w:r>
          </w:p>
        </w:tc>
        <w:tc>
          <w:tcPr>
            <w:tcW w:w="0" w:type="auto"/>
            <w:noWrap/>
            <w:hideMark/>
          </w:tcPr>
          <w:p w14:paraId="062463B8" w14:textId="77777777" w:rsidR="00797B91" w:rsidRPr="00BD31DE" w:rsidRDefault="00797B91" w:rsidP="00F9058B">
            <w:r w:rsidRPr="00BD31DE">
              <w:t>0.025</w:t>
            </w:r>
          </w:p>
        </w:tc>
      </w:tr>
      <w:tr w:rsidR="00797B91" w:rsidRPr="00BD31DE" w14:paraId="019B854F" w14:textId="77777777" w:rsidTr="00F9058B">
        <w:trPr>
          <w:trHeight w:val="300"/>
        </w:trPr>
        <w:tc>
          <w:tcPr>
            <w:tcW w:w="0" w:type="auto"/>
            <w:hideMark/>
          </w:tcPr>
          <w:p w14:paraId="7EC49019" w14:textId="77777777" w:rsidR="00797B91" w:rsidRPr="00BD31DE" w:rsidRDefault="00797B91" w:rsidP="00F9058B">
            <w:r w:rsidRPr="00BD31DE">
              <w:t>FPG</w:t>
            </w:r>
          </w:p>
        </w:tc>
        <w:tc>
          <w:tcPr>
            <w:tcW w:w="0" w:type="auto"/>
            <w:noWrap/>
            <w:hideMark/>
          </w:tcPr>
          <w:p w14:paraId="55D90219" w14:textId="77777777" w:rsidR="00797B91" w:rsidRPr="00BD31DE" w:rsidRDefault="00797B91" w:rsidP="00F9058B">
            <w:r w:rsidRPr="00BD31DE">
              <w:t>3.26 (1.27-8.36)</w:t>
            </w:r>
          </w:p>
        </w:tc>
        <w:tc>
          <w:tcPr>
            <w:tcW w:w="0" w:type="auto"/>
            <w:noWrap/>
            <w:hideMark/>
          </w:tcPr>
          <w:p w14:paraId="01324C08" w14:textId="77777777" w:rsidR="00797B91" w:rsidRPr="00BD31DE" w:rsidRDefault="00797B91" w:rsidP="00F9058B">
            <w:r w:rsidRPr="00BD31DE">
              <w:t>0.014</w:t>
            </w:r>
          </w:p>
        </w:tc>
      </w:tr>
      <w:tr w:rsidR="00797B91" w:rsidRPr="00BD31DE" w14:paraId="4D4773F3" w14:textId="77777777" w:rsidTr="00F9058B">
        <w:trPr>
          <w:trHeight w:val="300"/>
        </w:trPr>
        <w:tc>
          <w:tcPr>
            <w:tcW w:w="0" w:type="auto"/>
            <w:hideMark/>
          </w:tcPr>
          <w:p w14:paraId="4655D63B" w14:textId="77777777" w:rsidR="00797B91" w:rsidRPr="00BD31DE" w:rsidRDefault="00797B91" w:rsidP="00F9058B">
            <w:r w:rsidRPr="00BD31DE">
              <w:t>Cystatin C</w:t>
            </w:r>
          </w:p>
        </w:tc>
        <w:tc>
          <w:tcPr>
            <w:tcW w:w="0" w:type="auto"/>
            <w:noWrap/>
            <w:hideMark/>
          </w:tcPr>
          <w:p w14:paraId="6608730D" w14:textId="77777777" w:rsidR="00797B91" w:rsidRPr="00BD31DE" w:rsidRDefault="00797B91" w:rsidP="00F9058B">
            <w:r w:rsidRPr="00BD31DE">
              <w:t>1.01 (0.43-2.39)</w:t>
            </w:r>
          </w:p>
        </w:tc>
        <w:tc>
          <w:tcPr>
            <w:tcW w:w="0" w:type="auto"/>
            <w:noWrap/>
            <w:hideMark/>
          </w:tcPr>
          <w:p w14:paraId="6D32B49A" w14:textId="77777777" w:rsidR="00797B91" w:rsidRPr="00BD31DE" w:rsidRDefault="00797B91" w:rsidP="00F9058B">
            <w:r w:rsidRPr="00BD31DE">
              <w:t>0.983</w:t>
            </w:r>
          </w:p>
        </w:tc>
      </w:tr>
      <w:tr w:rsidR="00797B91" w:rsidRPr="00BD31DE" w14:paraId="30E1E343" w14:textId="77777777" w:rsidTr="00F9058B">
        <w:trPr>
          <w:trHeight w:val="588"/>
        </w:trPr>
        <w:tc>
          <w:tcPr>
            <w:tcW w:w="0" w:type="auto"/>
            <w:hideMark/>
          </w:tcPr>
          <w:p w14:paraId="493822CB" w14:textId="77777777" w:rsidR="00797B91" w:rsidRPr="00BD31DE" w:rsidRDefault="00797B91" w:rsidP="00F9058B">
            <w:r w:rsidRPr="00BD31DE">
              <w:t xml:space="preserve">Physical activity </w:t>
            </w:r>
          </w:p>
        </w:tc>
        <w:tc>
          <w:tcPr>
            <w:tcW w:w="0" w:type="auto"/>
            <w:noWrap/>
            <w:hideMark/>
          </w:tcPr>
          <w:p w14:paraId="099BA6B5" w14:textId="77777777" w:rsidR="00797B91" w:rsidRPr="00BD31DE" w:rsidRDefault="00797B91" w:rsidP="00F9058B">
            <w:r w:rsidRPr="00BD31DE">
              <w:t>1.30 (0.79-2.15)</w:t>
            </w:r>
          </w:p>
        </w:tc>
        <w:tc>
          <w:tcPr>
            <w:tcW w:w="0" w:type="auto"/>
            <w:noWrap/>
            <w:hideMark/>
          </w:tcPr>
          <w:p w14:paraId="335722E1" w14:textId="77777777" w:rsidR="00797B91" w:rsidRPr="00BD31DE" w:rsidRDefault="00797B91" w:rsidP="00F9058B">
            <w:r w:rsidRPr="00BD31DE">
              <w:t>0.299</w:t>
            </w:r>
          </w:p>
        </w:tc>
      </w:tr>
    </w:tbl>
    <w:p w14:paraId="79BCCF10" w14:textId="77777777" w:rsidR="00797B91" w:rsidRDefault="00797B91"/>
    <w:p w14:paraId="4AF2F1DD" w14:textId="77777777" w:rsidR="00CF4422" w:rsidRDefault="00CF4422"/>
    <w:p w14:paraId="38B34838" w14:textId="77777777" w:rsidR="00007FAC" w:rsidRDefault="00007FAC"/>
    <w:p w14:paraId="2FA08521" w14:textId="77777777" w:rsidR="00007FAC" w:rsidRDefault="00007FAC"/>
    <w:p w14:paraId="051E7FB8" w14:textId="3C201915" w:rsidR="00BC7438" w:rsidRDefault="00DB181A">
      <w:r w:rsidRPr="00007FAC">
        <w:rPr>
          <w:b/>
          <w:bCs/>
        </w:rPr>
        <w:lastRenderedPageBreak/>
        <w:t xml:space="preserve">Supplementary Table </w:t>
      </w:r>
      <w:r w:rsidR="00BC7438" w:rsidRPr="00007FAC">
        <w:rPr>
          <w:b/>
          <w:bCs/>
        </w:rPr>
        <w:t>S</w:t>
      </w:r>
      <w:r w:rsidR="00771D20" w:rsidRPr="00007FAC">
        <w:rPr>
          <w:b/>
          <w:bCs/>
        </w:rPr>
        <w:t>4</w:t>
      </w:r>
      <w:r w:rsidR="00BC7438">
        <w:t>.</w:t>
      </w:r>
      <w:r w:rsidR="00BC7438" w:rsidRPr="00BC7438">
        <w:rPr>
          <w:lang w:val="en-GB"/>
        </w:rPr>
        <w:t xml:space="preserve"> </w:t>
      </w:r>
      <w:r w:rsidR="00BC7438">
        <w:t>Galectin 4’s association with severity of heart failure symptoms (NYHA-class III-IV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6"/>
        <w:gridCol w:w="1896"/>
        <w:gridCol w:w="756"/>
      </w:tblGrid>
      <w:tr w:rsidR="00267AD2" w:rsidRPr="00267AD2" w14:paraId="712B04EF" w14:textId="77777777" w:rsidTr="00267AD2">
        <w:trPr>
          <w:trHeight w:val="300"/>
        </w:trPr>
        <w:tc>
          <w:tcPr>
            <w:tcW w:w="0" w:type="auto"/>
            <w:hideMark/>
          </w:tcPr>
          <w:p w14:paraId="0FFFE751" w14:textId="6F028133" w:rsidR="00267AD2" w:rsidRPr="00267AD2" w:rsidRDefault="00267AD2">
            <w:r w:rsidRPr="00267AD2">
              <w:t> </w:t>
            </w:r>
            <w:r>
              <w:t>UNADJUSTED</w:t>
            </w:r>
          </w:p>
        </w:tc>
        <w:tc>
          <w:tcPr>
            <w:tcW w:w="0" w:type="auto"/>
            <w:noWrap/>
            <w:hideMark/>
          </w:tcPr>
          <w:p w14:paraId="179FFBA4" w14:textId="56C24113" w:rsidR="00267AD2" w:rsidRPr="00267AD2" w:rsidRDefault="00267AD2">
            <w:r>
              <w:t>OR (95%CI)</w:t>
            </w:r>
          </w:p>
        </w:tc>
        <w:tc>
          <w:tcPr>
            <w:tcW w:w="0" w:type="auto"/>
            <w:hideMark/>
          </w:tcPr>
          <w:p w14:paraId="6F858ACE" w14:textId="76FFFBA2" w:rsidR="00267AD2" w:rsidRPr="00267AD2" w:rsidRDefault="00267AD2">
            <w:r w:rsidRPr="00267AD2">
              <w:t> </w:t>
            </w:r>
            <w:r>
              <w:t>p</w:t>
            </w:r>
          </w:p>
        </w:tc>
      </w:tr>
      <w:tr w:rsidR="00267AD2" w:rsidRPr="00267AD2" w14:paraId="09737C4B" w14:textId="77777777" w:rsidTr="00267AD2">
        <w:trPr>
          <w:trHeight w:val="300"/>
        </w:trPr>
        <w:tc>
          <w:tcPr>
            <w:tcW w:w="0" w:type="auto"/>
            <w:hideMark/>
          </w:tcPr>
          <w:p w14:paraId="1A6927A8" w14:textId="77777777" w:rsidR="00267AD2" w:rsidRPr="00267AD2" w:rsidRDefault="00267AD2">
            <w:r w:rsidRPr="00267AD2">
              <w:t>Gal-4</w:t>
            </w:r>
          </w:p>
        </w:tc>
        <w:tc>
          <w:tcPr>
            <w:tcW w:w="0" w:type="auto"/>
            <w:noWrap/>
            <w:hideMark/>
          </w:tcPr>
          <w:p w14:paraId="346E01F8" w14:textId="77777777" w:rsidR="00267AD2" w:rsidRPr="00267AD2" w:rsidRDefault="00267AD2">
            <w:r w:rsidRPr="00267AD2">
              <w:t>2.06 (1.20-3.55)</w:t>
            </w:r>
          </w:p>
        </w:tc>
        <w:tc>
          <w:tcPr>
            <w:tcW w:w="0" w:type="auto"/>
            <w:noWrap/>
            <w:hideMark/>
          </w:tcPr>
          <w:p w14:paraId="7B4E6487" w14:textId="77777777" w:rsidR="00267AD2" w:rsidRPr="00267AD2" w:rsidRDefault="00267AD2">
            <w:r w:rsidRPr="00267AD2">
              <w:t>0.009</w:t>
            </w:r>
          </w:p>
        </w:tc>
      </w:tr>
      <w:tr w:rsidR="00267AD2" w:rsidRPr="00267AD2" w14:paraId="47CAF956" w14:textId="77777777" w:rsidTr="00267AD2">
        <w:trPr>
          <w:trHeight w:val="300"/>
        </w:trPr>
        <w:tc>
          <w:tcPr>
            <w:tcW w:w="0" w:type="auto"/>
            <w:hideMark/>
          </w:tcPr>
          <w:p w14:paraId="2E73F66E" w14:textId="77777777" w:rsidR="00267AD2" w:rsidRPr="00267AD2" w:rsidRDefault="00267AD2">
            <w:r w:rsidRPr="00267AD2">
              <w:t> </w:t>
            </w:r>
          </w:p>
        </w:tc>
        <w:tc>
          <w:tcPr>
            <w:tcW w:w="0" w:type="auto"/>
            <w:noWrap/>
            <w:hideMark/>
          </w:tcPr>
          <w:p w14:paraId="568D65BC" w14:textId="6FAD6BC1" w:rsidR="00267AD2" w:rsidRPr="00267AD2" w:rsidRDefault="00267AD2">
            <w:r w:rsidRPr="00267AD2">
              <w:t xml:space="preserve"> </w:t>
            </w:r>
          </w:p>
        </w:tc>
        <w:tc>
          <w:tcPr>
            <w:tcW w:w="0" w:type="auto"/>
            <w:noWrap/>
            <w:hideMark/>
          </w:tcPr>
          <w:p w14:paraId="0984D423" w14:textId="77777777" w:rsidR="00267AD2" w:rsidRPr="00267AD2" w:rsidRDefault="00267AD2">
            <w:r w:rsidRPr="00267AD2">
              <w:t> </w:t>
            </w:r>
          </w:p>
        </w:tc>
      </w:tr>
      <w:tr w:rsidR="00267AD2" w:rsidRPr="00267AD2" w14:paraId="21A1DD33" w14:textId="77777777" w:rsidTr="00267AD2">
        <w:trPr>
          <w:trHeight w:val="300"/>
        </w:trPr>
        <w:tc>
          <w:tcPr>
            <w:tcW w:w="0" w:type="auto"/>
            <w:hideMark/>
          </w:tcPr>
          <w:p w14:paraId="50CC420A" w14:textId="120A48AA" w:rsidR="00267AD2" w:rsidRPr="00267AD2" w:rsidRDefault="00267AD2">
            <w:r w:rsidRPr="00267AD2">
              <w:t> </w:t>
            </w:r>
            <w:r>
              <w:t>MODEL 1</w:t>
            </w:r>
          </w:p>
        </w:tc>
        <w:tc>
          <w:tcPr>
            <w:tcW w:w="0" w:type="auto"/>
            <w:noWrap/>
            <w:hideMark/>
          </w:tcPr>
          <w:p w14:paraId="0822D671" w14:textId="62371A7C" w:rsidR="00267AD2" w:rsidRPr="00267AD2" w:rsidRDefault="00267AD2">
            <w:r w:rsidRPr="00267AD2">
              <w:t xml:space="preserve"> </w:t>
            </w:r>
          </w:p>
        </w:tc>
        <w:tc>
          <w:tcPr>
            <w:tcW w:w="0" w:type="auto"/>
            <w:hideMark/>
          </w:tcPr>
          <w:p w14:paraId="3B896985" w14:textId="77777777" w:rsidR="00267AD2" w:rsidRPr="00267AD2" w:rsidRDefault="00267AD2">
            <w:r w:rsidRPr="00267AD2">
              <w:t> </w:t>
            </w:r>
          </w:p>
        </w:tc>
      </w:tr>
      <w:tr w:rsidR="00267AD2" w:rsidRPr="00267AD2" w14:paraId="1C5D1912" w14:textId="77777777" w:rsidTr="00267AD2">
        <w:trPr>
          <w:trHeight w:val="300"/>
        </w:trPr>
        <w:tc>
          <w:tcPr>
            <w:tcW w:w="0" w:type="auto"/>
            <w:hideMark/>
          </w:tcPr>
          <w:p w14:paraId="59AFA4C0" w14:textId="77777777" w:rsidR="00267AD2" w:rsidRPr="00267AD2" w:rsidRDefault="00267AD2">
            <w:r w:rsidRPr="00267AD2">
              <w:t>Gal-4</w:t>
            </w:r>
          </w:p>
        </w:tc>
        <w:tc>
          <w:tcPr>
            <w:tcW w:w="0" w:type="auto"/>
            <w:noWrap/>
            <w:hideMark/>
          </w:tcPr>
          <w:p w14:paraId="068837F8" w14:textId="77777777" w:rsidR="00267AD2" w:rsidRPr="00267AD2" w:rsidRDefault="00267AD2">
            <w:r w:rsidRPr="00267AD2">
              <w:t>1.87 (1.08-3.25)</w:t>
            </w:r>
          </w:p>
        </w:tc>
        <w:tc>
          <w:tcPr>
            <w:tcW w:w="0" w:type="auto"/>
            <w:noWrap/>
            <w:hideMark/>
          </w:tcPr>
          <w:p w14:paraId="32D7D041" w14:textId="77777777" w:rsidR="00267AD2" w:rsidRPr="00267AD2" w:rsidRDefault="00267AD2">
            <w:r w:rsidRPr="00267AD2">
              <w:t>0.026</w:t>
            </w:r>
          </w:p>
        </w:tc>
      </w:tr>
      <w:tr w:rsidR="00267AD2" w:rsidRPr="00267AD2" w14:paraId="6EFF84AF" w14:textId="77777777" w:rsidTr="00267AD2">
        <w:trPr>
          <w:trHeight w:val="300"/>
        </w:trPr>
        <w:tc>
          <w:tcPr>
            <w:tcW w:w="0" w:type="auto"/>
            <w:hideMark/>
          </w:tcPr>
          <w:p w14:paraId="3A9777A5" w14:textId="77777777" w:rsidR="00267AD2" w:rsidRPr="00267AD2" w:rsidRDefault="00267AD2">
            <w:r w:rsidRPr="00267AD2">
              <w:t>Age</w:t>
            </w:r>
          </w:p>
        </w:tc>
        <w:tc>
          <w:tcPr>
            <w:tcW w:w="0" w:type="auto"/>
            <w:noWrap/>
            <w:hideMark/>
          </w:tcPr>
          <w:p w14:paraId="00B87D5D" w14:textId="77777777" w:rsidR="00267AD2" w:rsidRPr="00267AD2" w:rsidRDefault="00267AD2">
            <w:r w:rsidRPr="00267AD2">
              <w:t>1.02 (0.99-1.05)</w:t>
            </w:r>
          </w:p>
        </w:tc>
        <w:tc>
          <w:tcPr>
            <w:tcW w:w="0" w:type="auto"/>
            <w:noWrap/>
            <w:hideMark/>
          </w:tcPr>
          <w:p w14:paraId="40AE04EB" w14:textId="77777777" w:rsidR="00267AD2" w:rsidRPr="00267AD2" w:rsidRDefault="00267AD2">
            <w:r w:rsidRPr="00267AD2">
              <w:t>0.229</w:t>
            </w:r>
          </w:p>
        </w:tc>
      </w:tr>
      <w:tr w:rsidR="00267AD2" w:rsidRPr="00267AD2" w14:paraId="11FAE203" w14:textId="77777777" w:rsidTr="00267AD2">
        <w:trPr>
          <w:trHeight w:val="300"/>
        </w:trPr>
        <w:tc>
          <w:tcPr>
            <w:tcW w:w="0" w:type="auto"/>
            <w:hideMark/>
          </w:tcPr>
          <w:p w14:paraId="5B9226A8" w14:textId="77777777" w:rsidR="00267AD2" w:rsidRPr="00267AD2" w:rsidRDefault="00267AD2">
            <w:r w:rsidRPr="00267AD2">
              <w:t>Sex</w:t>
            </w:r>
          </w:p>
        </w:tc>
        <w:tc>
          <w:tcPr>
            <w:tcW w:w="0" w:type="auto"/>
            <w:noWrap/>
            <w:hideMark/>
          </w:tcPr>
          <w:p w14:paraId="01C6D31D" w14:textId="77777777" w:rsidR="00267AD2" w:rsidRPr="00267AD2" w:rsidRDefault="00267AD2">
            <w:r w:rsidRPr="00267AD2">
              <w:t>2.21 (0.93-5.27)</w:t>
            </w:r>
          </w:p>
        </w:tc>
        <w:tc>
          <w:tcPr>
            <w:tcW w:w="0" w:type="auto"/>
            <w:noWrap/>
            <w:hideMark/>
          </w:tcPr>
          <w:p w14:paraId="439DA620" w14:textId="77777777" w:rsidR="00267AD2" w:rsidRPr="00267AD2" w:rsidRDefault="00267AD2">
            <w:r w:rsidRPr="00267AD2">
              <w:t>0.073</w:t>
            </w:r>
          </w:p>
        </w:tc>
      </w:tr>
      <w:tr w:rsidR="00267AD2" w:rsidRPr="00267AD2" w14:paraId="57C5EB80" w14:textId="77777777" w:rsidTr="00267AD2">
        <w:trPr>
          <w:trHeight w:val="300"/>
        </w:trPr>
        <w:tc>
          <w:tcPr>
            <w:tcW w:w="0" w:type="auto"/>
            <w:hideMark/>
          </w:tcPr>
          <w:p w14:paraId="60BD4309" w14:textId="77777777" w:rsidR="00267AD2" w:rsidRPr="00267AD2" w:rsidRDefault="00267AD2">
            <w:r w:rsidRPr="00267AD2">
              <w:t> </w:t>
            </w:r>
          </w:p>
        </w:tc>
        <w:tc>
          <w:tcPr>
            <w:tcW w:w="0" w:type="auto"/>
            <w:noWrap/>
          </w:tcPr>
          <w:p w14:paraId="0D2C1F42" w14:textId="43511D6C" w:rsidR="00267AD2" w:rsidRPr="00267AD2" w:rsidRDefault="00267AD2"/>
        </w:tc>
        <w:tc>
          <w:tcPr>
            <w:tcW w:w="0" w:type="auto"/>
            <w:hideMark/>
          </w:tcPr>
          <w:p w14:paraId="70B7D727" w14:textId="77777777" w:rsidR="00267AD2" w:rsidRPr="00267AD2" w:rsidRDefault="00267AD2">
            <w:r w:rsidRPr="00267AD2">
              <w:t> </w:t>
            </w:r>
          </w:p>
        </w:tc>
      </w:tr>
      <w:tr w:rsidR="00267AD2" w:rsidRPr="00267AD2" w14:paraId="36830895" w14:textId="77777777" w:rsidTr="00267AD2">
        <w:trPr>
          <w:trHeight w:val="300"/>
        </w:trPr>
        <w:tc>
          <w:tcPr>
            <w:tcW w:w="0" w:type="auto"/>
            <w:hideMark/>
          </w:tcPr>
          <w:p w14:paraId="5EE882E9" w14:textId="1BD130FD" w:rsidR="00267AD2" w:rsidRPr="00267AD2" w:rsidRDefault="00267AD2">
            <w:r w:rsidRPr="00267AD2">
              <w:t> </w:t>
            </w:r>
            <w:r>
              <w:t>MODEL 2</w:t>
            </w:r>
          </w:p>
        </w:tc>
        <w:tc>
          <w:tcPr>
            <w:tcW w:w="0" w:type="auto"/>
            <w:noWrap/>
          </w:tcPr>
          <w:p w14:paraId="633A4584" w14:textId="19E284F7" w:rsidR="00267AD2" w:rsidRPr="00267AD2" w:rsidRDefault="00267AD2"/>
        </w:tc>
        <w:tc>
          <w:tcPr>
            <w:tcW w:w="0" w:type="auto"/>
            <w:hideMark/>
          </w:tcPr>
          <w:p w14:paraId="4D89B21E" w14:textId="77777777" w:rsidR="00267AD2" w:rsidRPr="00267AD2" w:rsidRDefault="00267AD2">
            <w:r w:rsidRPr="00267AD2">
              <w:t> </w:t>
            </w:r>
          </w:p>
        </w:tc>
      </w:tr>
      <w:tr w:rsidR="00267AD2" w:rsidRPr="00267AD2" w14:paraId="42CE69FD" w14:textId="77777777" w:rsidTr="00267AD2">
        <w:trPr>
          <w:trHeight w:val="300"/>
        </w:trPr>
        <w:tc>
          <w:tcPr>
            <w:tcW w:w="0" w:type="auto"/>
            <w:hideMark/>
          </w:tcPr>
          <w:p w14:paraId="5BED143E" w14:textId="77777777" w:rsidR="00267AD2" w:rsidRPr="00267AD2" w:rsidRDefault="00267AD2">
            <w:r w:rsidRPr="00267AD2">
              <w:t>Gal-4</w:t>
            </w:r>
          </w:p>
        </w:tc>
        <w:tc>
          <w:tcPr>
            <w:tcW w:w="0" w:type="auto"/>
            <w:noWrap/>
            <w:hideMark/>
          </w:tcPr>
          <w:p w14:paraId="7346ACAD" w14:textId="77777777" w:rsidR="00267AD2" w:rsidRPr="00267AD2" w:rsidRDefault="00267AD2">
            <w:r w:rsidRPr="00267AD2">
              <w:t>1.09 (0.58-2.04)</w:t>
            </w:r>
          </w:p>
        </w:tc>
        <w:tc>
          <w:tcPr>
            <w:tcW w:w="0" w:type="auto"/>
            <w:noWrap/>
            <w:hideMark/>
          </w:tcPr>
          <w:p w14:paraId="795B68BF" w14:textId="77777777" w:rsidR="00267AD2" w:rsidRPr="00267AD2" w:rsidRDefault="00267AD2">
            <w:r w:rsidRPr="00267AD2">
              <w:t>0.785</w:t>
            </w:r>
          </w:p>
        </w:tc>
      </w:tr>
      <w:tr w:rsidR="00267AD2" w:rsidRPr="00267AD2" w14:paraId="5E63835B" w14:textId="77777777" w:rsidTr="00267AD2">
        <w:trPr>
          <w:trHeight w:val="300"/>
        </w:trPr>
        <w:tc>
          <w:tcPr>
            <w:tcW w:w="0" w:type="auto"/>
            <w:hideMark/>
          </w:tcPr>
          <w:p w14:paraId="03C4D978" w14:textId="77777777" w:rsidR="00267AD2" w:rsidRPr="00267AD2" w:rsidRDefault="00267AD2">
            <w:r w:rsidRPr="00267AD2">
              <w:t>Age</w:t>
            </w:r>
          </w:p>
        </w:tc>
        <w:tc>
          <w:tcPr>
            <w:tcW w:w="0" w:type="auto"/>
            <w:noWrap/>
            <w:hideMark/>
          </w:tcPr>
          <w:p w14:paraId="1D8FF42D" w14:textId="77777777" w:rsidR="00267AD2" w:rsidRPr="00267AD2" w:rsidRDefault="00267AD2">
            <w:r w:rsidRPr="00267AD2">
              <w:t>1.01 (0.98-1.05)</w:t>
            </w:r>
          </w:p>
        </w:tc>
        <w:tc>
          <w:tcPr>
            <w:tcW w:w="0" w:type="auto"/>
            <w:noWrap/>
            <w:hideMark/>
          </w:tcPr>
          <w:p w14:paraId="36971DEB" w14:textId="77777777" w:rsidR="00267AD2" w:rsidRPr="00267AD2" w:rsidRDefault="00267AD2">
            <w:r w:rsidRPr="00267AD2">
              <w:t>0.451</w:t>
            </w:r>
          </w:p>
        </w:tc>
      </w:tr>
      <w:tr w:rsidR="00267AD2" w:rsidRPr="00267AD2" w14:paraId="2805784A" w14:textId="77777777" w:rsidTr="00267AD2">
        <w:trPr>
          <w:trHeight w:val="300"/>
        </w:trPr>
        <w:tc>
          <w:tcPr>
            <w:tcW w:w="0" w:type="auto"/>
            <w:hideMark/>
          </w:tcPr>
          <w:p w14:paraId="2AB322BC" w14:textId="77777777" w:rsidR="00267AD2" w:rsidRPr="00267AD2" w:rsidRDefault="00267AD2">
            <w:r w:rsidRPr="00267AD2">
              <w:t>Sex</w:t>
            </w:r>
          </w:p>
        </w:tc>
        <w:tc>
          <w:tcPr>
            <w:tcW w:w="0" w:type="auto"/>
            <w:noWrap/>
            <w:hideMark/>
          </w:tcPr>
          <w:p w14:paraId="29AFAA89" w14:textId="77777777" w:rsidR="00267AD2" w:rsidRPr="00267AD2" w:rsidRDefault="00267AD2">
            <w:r w:rsidRPr="00267AD2">
              <w:t>2.56 (1.02-6.43)</w:t>
            </w:r>
          </w:p>
        </w:tc>
        <w:tc>
          <w:tcPr>
            <w:tcW w:w="0" w:type="auto"/>
            <w:noWrap/>
            <w:hideMark/>
          </w:tcPr>
          <w:p w14:paraId="532E0869" w14:textId="77777777" w:rsidR="00267AD2" w:rsidRPr="00267AD2" w:rsidRDefault="00267AD2">
            <w:r w:rsidRPr="00267AD2">
              <w:t>0.046</w:t>
            </w:r>
          </w:p>
        </w:tc>
      </w:tr>
      <w:tr w:rsidR="00267AD2" w:rsidRPr="00267AD2" w14:paraId="6F8A187E" w14:textId="77777777" w:rsidTr="00267AD2">
        <w:trPr>
          <w:trHeight w:val="300"/>
        </w:trPr>
        <w:tc>
          <w:tcPr>
            <w:tcW w:w="0" w:type="auto"/>
            <w:hideMark/>
          </w:tcPr>
          <w:p w14:paraId="74E4880B" w14:textId="77777777" w:rsidR="00267AD2" w:rsidRPr="00267AD2" w:rsidRDefault="00267AD2">
            <w:r w:rsidRPr="00267AD2">
              <w:t>BMI</w:t>
            </w:r>
          </w:p>
        </w:tc>
        <w:tc>
          <w:tcPr>
            <w:tcW w:w="0" w:type="auto"/>
            <w:noWrap/>
            <w:hideMark/>
          </w:tcPr>
          <w:p w14:paraId="002C142D" w14:textId="77777777" w:rsidR="00267AD2" w:rsidRPr="00267AD2" w:rsidRDefault="00267AD2">
            <w:r w:rsidRPr="00267AD2">
              <w:t>1.12 (1.04-1.22)</w:t>
            </w:r>
          </w:p>
        </w:tc>
        <w:tc>
          <w:tcPr>
            <w:tcW w:w="0" w:type="auto"/>
            <w:noWrap/>
            <w:hideMark/>
          </w:tcPr>
          <w:p w14:paraId="360EC436" w14:textId="77777777" w:rsidR="00267AD2" w:rsidRPr="00267AD2" w:rsidRDefault="00267AD2">
            <w:r w:rsidRPr="00267AD2">
              <w:t>0.005</w:t>
            </w:r>
          </w:p>
        </w:tc>
      </w:tr>
      <w:tr w:rsidR="00267AD2" w:rsidRPr="00267AD2" w14:paraId="77B2DFDE" w14:textId="77777777" w:rsidTr="00267AD2">
        <w:trPr>
          <w:trHeight w:val="300"/>
        </w:trPr>
        <w:tc>
          <w:tcPr>
            <w:tcW w:w="0" w:type="auto"/>
            <w:hideMark/>
          </w:tcPr>
          <w:p w14:paraId="1FDA8FF0" w14:textId="77777777" w:rsidR="00267AD2" w:rsidRPr="00267AD2" w:rsidRDefault="00267AD2">
            <w:r w:rsidRPr="00267AD2">
              <w:t>SBP</w:t>
            </w:r>
          </w:p>
        </w:tc>
        <w:tc>
          <w:tcPr>
            <w:tcW w:w="0" w:type="auto"/>
            <w:noWrap/>
            <w:hideMark/>
          </w:tcPr>
          <w:p w14:paraId="4D1B2E8E" w14:textId="77777777" w:rsidR="00267AD2" w:rsidRPr="00267AD2" w:rsidRDefault="00267AD2">
            <w:r w:rsidRPr="00267AD2">
              <w:t>0.99 (0.98-1.00)</w:t>
            </w:r>
          </w:p>
        </w:tc>
        <w:tc>
          <w:tcPr>
            <w:tcW w:w="0" w:type="auto"/>
            <w:noWrap/>
            <w:hideMark/>
          </w:tcPr>
          <w:p w14:paraId="26D5EB5C" w14:textId="77777777" w:rsidR="00267AD2" w:rsidRPr="00267AD2" w:rsidRDefault="00267AD2">
            <w:r w:rsidRPr="00267AD2">
              <w:t>0.052</w:t>
            </w:r>
          </w:p>
        </w:tc>
      </w:tr>
      <w:tr w:rsidR="00267AD2" w:rsidRPr="00267AD2" w14:paraId="791D411A" w14:textId="77777777" w:rsidTr="00267AD2">
        <w:trPr>
          <w:trHeight w:val="297"/>
        </w:trPr>
        <w:tc>
          <w:tcPr>
            <w:tcW w:w="0" w:type="auto"/>
            <w:hideMark/>
          </w:tcPr>
          <w:p w14:paraId="24433160" w14:textId="77777777" w:rsidR="00267AD2" w:rsidRPr="00267AD2" w:rsidRDefault="00267AD2">
            <w:r w:rsidRPr="00267AD2">
              <w:t>Triglycerides</w:t>
            </w:r>
          </w:p>
        </w:tc>
        <w:tc>
          <w:tcPr>
            <w:tcW w:w="0" w:type="auto"/>
            <w:noWrap/>
            <w:hideMark/>
          </w:tcPr>
          <w:p w14:paraId="643A9B2D" w14:textId="77777777" w:rsidR="00267AD2" w:rsidRPr="00267AD2" w:rsidRDefault="00267AD2">
            <w:r w:rsidRPr="00267AD2">
              <w:t>0.74 (0.29-1.85)</w:t>
            </w:r>
          </w:p>
        </w:tc>
        <w:tc>
          <w:tcPr>
            <w:tcW w:w="0" w:type="auto"/>
            <w:noWrap/>
            <w:hideMark/>
          </w:tcPr>
          <w:p w14:paraId="37600143" w14:textId="77777777" w:rsidR="00267AD2" w:rsidRPr="00267AD2" w:rsidRDefault="00267AD2">
            <w:r w:rsidRPr="00267AD2">
              <w:t>0.516</w:t>
            </w:r>
          </w:p>
        </w:tc>
      </w:tr>
      <w:tr w:rsidR="00267AD2" w:rsidRPr="00267AD2" w14:paraId="496B2588" w14:textId="77777777" w:rsidTr="00267AD2">
        <w:trPr>
          <w:trHeight w:val="300"/>
        </w:trPr>
        <w:tc>
          <w:tcPr>
            <w:tcW w:w="0" w:type="auto"/>
            <w:hideMark/>
          </w:tcPr>
          <w:p w14:paraId="72577382" w14:textId="77777777" w:rsidR="00267AD2" w:rsidRPr="00267AD2" w:rsidRDefault="00267AD2">
            <w:r w:rsidRPr="00267AD2">
              <w:t>FPG</w:t>
            </w:r>
          </w:p>
        </w:tc>
        <w:tc>
          <w:tcPr>
            <w:tcW w:w="0" w:type="auto"/>
            <w:noWrap/>
            <w:hideMark/>
          </w:tcPr>
          <w:p w14:paraId="1DBF8BC8" w14:textId="77777777" w:rsidR="00267AD2" w:rsidRPr="00267AD2" w:rsidRDefault="00267AD2">
            <w:r w:rsidRPr="00267AD2">
              <w:t>1.91 (0.42-8.59)</w:t>
            </w:r>
          </w:p>
        </w:tc>
        <w:tc>
          <w:tcPr>
            <w:tcW w:w="0" w:type="auto"/>
            <w:noWrap/>
            <w:hideMark/>
          </w:tcPr>
          <w:p w14:paraId="58622D27" w14:textId="77777777" w:rsidR="00267AD2" w:rsidRPr="00267AD2" w:rsidRDefault="00267AD2">
            <w:r w:rsidRPr="00267AD2">
              <w:t>0.400</w:t>
            </w:r>
          </w:p>
        </w:tc>
      </w:tr>
      <w:tr w:rsidR="00267AD2" w:rsidRPr="00267AD2" w14:paraId="06CAD15A" w14:textId="77777777" w:rsidTr="00267AD2">
        <w:trPr>
          <w:trHeight w:val="236"/>
        </w:trPr>
        <w:tc>
          <w:tcPr>
            <w:tcW w:w="0" w:type="auto"/>
            <w:hideMark/>
          </w:tcPr>
          <w:p w14:paraId="2E8BAF9E" w14:textId="77777777" w:rsidR="00267AD2" w:rsidRPr="00267AD2" w:rsidRDefault="00267AD2">
            <w:r w:rsidRPr="00267AD2">
              <w:t>Cystatin C</w:t>
            </w:r>
          </w:p>
        </w:tc>
        <w:tc>
          <w:tcPr>
            <w:tcW w:w="0" w:type="auto"/>
            <w:noWrap/>
            <w:hideMark/>
          </w:tcPr>
          <w:p w14:paraId="0C4F22BD" w14:textId="77777777" w:rsidR="00267AD2" w:rsidRPr="00267AD2" w:rsidRDefault="00267AD2">
            <w:r w:rsidRPr="00267AD2">
              <w:t>5.64 (1.35-23.56)</w:t>
            </w:r>
          </w:p>
        </w:tc>
        <w:tc>
          <w:tcPr>
            <w:tcW w:w="0" w:type="auto"/>
            <w:noWrap/>
            <w:hideMark/>
          </w:tcPr>
          <w:p w14:paraId="52F4721E" w14:textId="77777777" w:rsidR="00267AD2" w:rsidRPr="00267AD2" w:rsidRDefault="00267AD2">
            <w:r w:rsidRPr="00267AD2">
              <w:t>0.018</w:t>
            </w:r>
          </w:p>
        </w:tc>
      </w:tr>
      <w:tr w:rsidR="00267AD2" w:rsidRPr="00267AD2" w14:paraId="4B1B31EA" w14:textId="77777777" w:rsidTr="00267AD2">
        <w:trPr>
          <w:trHeight w:val="382"/>
        </w:trPr>
        <w:tc>
          <w:tcPr>
            <w:tcW w:w="0" w:type="auto"/>
            <w:hideMark/>
          </w:tcPr>
          <w:p w14:paraId="2DCE251D" w14:textId="77777777" w:rsidR="00267AD2" w:rsidRPr="00267AD2" w:rsidRDefault="00267AD2">
            <w:r w:rsidRPr="00267AD2">
              <w:t>Physical activity</w:t>
            </w:r>
          </w:p>
        </w:tc>
        <w:tc>
          <w:tcPr>
            <w:tcW w:w="0" w:type="auto"/>
            <w:noWrap/>
            <w:hideMark/>
          </w:tcPr>
          <w:p w14:paraId="0D7000BD" w14:textId="77777777" w:rsidR="00267AD2" w:rsidRPr="00267AD2" w:rsidRDefault="00267AD2">
            <w:r w:rsidRPr="00267AD2">
              <w:t>0.57 (0.28-1.15)</w:t>
            </w:r>
          </w:p>
        </w:tc>
        <w:tc>
          <w:tcPr>
            <w:tcW w:w="0" w:type="auto"/>
            <w:noWrap/>
            <w:hideMark/>
          </w:tcPr>
          <w:p w14:paraId="1CD8FAD3" w14:textId="77777777" w:rsidR="00267AD2" w:rsidRPr="00267AD2" w:rsidRDefault="00267AD2">
            <w:r w:rsidRPr="00267AD2">
              <w:t>0.116</w:t>
            </w:r>
          </w:p>
        </w:tc>
      </w:tr>
    </w:tbl>
    <w:p w14:paraId="75A3D852" w14:textId="77777777" w:rsidR="00267AD2" w:rsidRDefault="00267AD2"/>
    <w:p w14:paraId="2D91EF4C" w14:textId="77777777" w:rsidR="00DB181A" w:rsidRDefault="00DB181A" w:rsidP="00DB181A">
      <w:r w:rsidRPr="00007FAC">
        <w:rPr>
          <w:b/>
          <w:bCs/>
        </w:rPr>
        <w:t>Supplementary Table S5</w:t>
      </w:r>
      <w:r>
        <w:t>. Galectin 4’s association with diabetes in analyses stratified on HFrEF vs HFpEF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0"/>
        <w:gridCol w:w="1785"/>
        <w:gridCol w:w="892"/>
        <w:gridCol w:w="1861"/>
        <w:gridCol w:w="759"/>
      </w:tblGrid>
      <w:tr w:rsidR="00DB181A" w:rsidRPr="00BC7438" w14:paraId="0C12F3E5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5295F3AD" w14:textId="77777777" w:rsidR="00DB181A" w:rsidRPr="00771D20" w:rsidRDefault="00DB181A" w:rsidP="00F9058B"/>
        </w:tc>
        <w:tc>
          <w:tcPr>
            <w:tcW w:w="2541" w:type="dxa"/>
            <w:gridSpan w:val="2"/>
            <w:noWrap/>
            <w:hideMark/>
          </w:tcPr>
          <w:p w14:paraId="5DB20F1C" w14:textId="77777777" w:rsidR="00DB181A" w:rsidRPr="00BC7438" w:rsidRDefault="00DB181A" w:rsidP="00F9058B">
            <w:pPr>
              <w:jc w:val="center"/>
              <w:rPr>
                <w:b/>
                <w:bCs/>
              </w:rPr>
            </w:pPr>
            <w:r w:rsidRPr="00BC7438">
              <w:rPr>
                <w:b/>
                <w:bCs/>
              </w:rPr>
              <w:t>HFrEF</w:t>
            </w:r>
          </w:p>
        </w:tc>
        <w:tc>
          <w:tcPr>
            <w:tcW w:w="1861" w:type="dxa"/>
            <w:noWrap/>
            <w:hideMark/>
          </w:tcPr>
          <w:p w14:paraId="12FA8828" w14:textId="77777777" w:rsidR="00DB181A" w:rsidRPr="00BC7438" w:rsidRDefault="00DB181A" w:rsidP="00F9058B">
            <w:pPr>
              <w:jc w:val="center"/>
              <w:rPr>
                <w:b/>
                <w:bCs/>
              </w:rPr>
            </w:pPr>
            <w:r w:rsidRPr="00BC7438">
              <w:rPr>
                <w:b/>
                <w:bCs/>
              </w:rPr>
              <w:t>HFpEF</w:t>
            </w:r>
          </w:p>
        </w:tc>
        <w:tc>
          <w:tcPr>
            <w:tcW w:w="759" w:type="dxa"/>
            <w:noWrap/>
            <w:hideMark/>
          </w:tcPr>
          <w:p w14:paraId="304617FC" w14:textId="77777777" w:rsidR="00DB181A" w:rsidRPr="00BC7438" w:rsidRDefault="00DB181A" w:rsidP="00F9058B">
            <w:pPr>
              <w:jc w:val="center"/>
              <w:rPr>
                <w:b/>
                <w:bCs/>
              </w:rPr>
            </w:pPr>
          </w:p>
        </w:tc>
      </w:tr>
      <w:tr w:rsidR="00DB181A" w:rsidRPr="00BC7438" w14:paraId="5A129084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4E234765" w14:textId="77777777" w:rsidR="00DB181A" w:rsidRPr="00BC7438" w:rsidRDefault="00DB181A" w:rsidP="00F9058B">
            <w:pPr>
              <w:rPr>
                <w:b/>
                <w:bCs/>
              </w:rPr>
            </w:pPr>
            <w:r w:rsidRPr="00BC7438">
              <w:rPr>
                <w:b/>
                <w:bCs/>
              </w:rPr>
              <w:t>UNADJUSTED</w:t>
            </w:r>
          </w:p>
        </w:tc>
        <w:tc>
          <w:tcPr>
            <w:tcW w:w="1785" w:type="dxa"/>
            <w:noWrap/>
            <w:hideMark/>
          </w:tcPr>
          <w:p w14:paraId="3A76D82A" w14:textId="77777777" w:rsidR="00DB181A" w:rsidRPr="00BC7438" w:rsidRDefault="00DB181A" w:rsidP="00F9058B">
            <w:pPr>
              <w:jc w:val="center"/>
            </w:pPr>
            <w:r w:rsidRPr="00BC7438">
              <w:t>OR (95%CI)</w:t>
            </w:r>
          </w:p>
        </w:tc>
        <w:tc>
          <w:tcPr>
            <w:tcW w:w="756" w:type="dxa"/>
            <w:noWrap/>
            <w:hideMark/>
          </w:tcPr>
          <w:p w14:paraId="7C4FA15D" w14:textId="77777777" w:rsidR="00DB181A" w:rsidRPr="00BC7438" w:rsidRDefault="00DB181A" w:rsidP="00F9058B">
            <w:pPr>
              <w:jc w:val="center"/>
            </w:pPr>
            <w:r w:rsidRPr="00BC7438">
              <w:t>p</w:t>
            </w:r>
          </w:p>
        </w:tc>
        <w:tc>
          <w:tcPr>
            <w:tcW w:w="1861" w:type="dxa"/>
            <w:noWrap/>
            <w:hideMark/>
          </w:tcPr>
          <w:p w14:paraId="15EE7263" w14:textId="77777777" w:rsidR="00DB181A" w:rsidRPr="00BC7438" w:rsidRDefault="00DB181A" w:rsidP="00F9058B">
            <w:pPr>
              <w:jc w:val="center"/>
            </w:pPr>
            <w:r w:rsidRPr="00BC7438">
              <w:t>OR (95%CI)</w:t>
            </w:r>
          </w:p>
        </w:tc>
        <w:tc>
          <w:tcPr>
            <w:tcW w:w="759" w:type="dxa"/>
            <w:noWrap/>
            <w:hideMark/>
          </w:tcPr>
          <w:p w14:paraId="77A6EE58" w14:textId="77777777" w:rsidR="00DB181A" w:rsidRPr="00BC7438" w:rsidRDefault="00DB181A" w:rsidP="00F9058B">
            <w:pPr>
              <w:jc w:val="center"/>
            </w:pPr>
            <w:r w:rsidRPr="00BC7438">
              <w:t>p</w:t>
            </w:r>
          </w:p>
        </w:tc>
      </w:tr>
      <w:tr w:rsidR="00DB181A" w:rsidRPr="00BC7438" w14:paraId="21E49BB8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153EFD2F" w14:textId="77777777" w:rsidR="00DB181A" w:rsidRPr="00BC7438" w:rsidRDefault="00DB181A" w:rsidP="00F9058B">
            <w:r w:rsidRPr="00BC7438">
              <w:t>Gal-4</w:t>
            </w:r>
          </w:p>
        </w:tc>
        <w:tc>
          <w:tcPr>
            <w:tcW w:w="1785" w:type="dxa"/>
            <w:noWrap/>
            <w:hideMark/>
          </w:tcPr>
          <w:p w14:paraId="2C83B6C3" w14:textId="77777777" w:rsidR="00DB181A" w:rsidRPr="00BC7438" w:rsidRDefault="00DB181A" w:rsidP="00F9058B">
            <w:pPr>
              <w:jc w:val="center"/>
            </w:pPr>
            <w:r w:rsidRPr="00BC7438">
              <w:t>3.26 (1.88-5.66)</w:t>
            </w:r>
          </w:p>
        </w:tc>
        <w:tc>
          <w:tcPr>
            <w:tcW w:w="756" w:type="dxa"/>
            <w:noWrap/>
            <w:hideMark/>
          </w:tcPr>
          <w:p w14:paraId="540723A4" w14:textId="77777777" w:rsidR="00DB181A" w:rsidRPr="00BC7438" w:rsidRDefault="00DB181A" w:rsidP="00F9058B">
            <w:pPr>
              <w:jc w:val="center"/>
            </w:pPr>
            <w:r>
              <w:t>&lt;</w:t>
            </w:r>
            <w:r w:rsidRPr="00BC7438">
              <w:t>0.00</w:t>
            </w:r>
            <w:r>
              <w:t>1</w:t>
            </w:r>
          </w:p>
        </w:tc>
        <w:tc>
          <w:tcPr>
            <w:tcW w:w="1861" w:type="dxa"/>
            <w:noWrap/>
            <w:hideMark/>
          </w:tcPr>
          <w:p w14:paraId="30EF2B63" w14:textId="77777777" w:rsidR="00DB181A" w:rsidRPr="00BC7438" w:rsidRDefault="00DB181A" w:rsidP="00F9058B">
            <w:pPr>
              <w:jc w:val="center"/>
            </w:pPr>
            <w:r w:rsidRPr="00BC7438">
              <w:t>1.96 (0.75-5.10)</w:t>
            </w:r>
          </w:p>
        </w:tc>
        <w:tc>
          <w:tcPr>
            <w:tcW w:w="759" w:type="dxa"/>
            <w:noWrap/>
            <w:hideMark/>
          </w:tcPr>
          <w:p w14:paraId="62604284" w14:textId="77777777" w:rsidR="00DB181A" w:rsidRPr="00BC7438" w:rsidRDefault="00DB181A" w:rsidP="00F9058B">
            <w:pPr>
              <w:jc w:val="center"/>
            </w:pPr>
            <w:r w:rsidRPr="00BC7438">
              <w:t>0.169</w:t>
            </w:r>
          </w:p>
        </w:tc>
      </w:tr>
      <w:tr w:rsidR="00DB181A" w:rsidRPr="00BC7438" w14:paraId="6163EFCF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5A36AC8C" w14:textId="77777777" w:rsidR="00DB181A" w:rsidRPr="00BC7438" w:rsidRDefault="00DB181A" w:rsidP="00F9058B">
            <w:r w:rsidRPr="00BC7438">
              <w:t> </w:t>
            </w:r>
          </w:p>
        </w:tc>
        <w:tc>
          <w:tcPr>
            <w:tcW w:w="1785" w:type="dxa"/>
            <w:noWrap/>
          </w:tcPr>
          <w:p w14:paraId="7E86545E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6" w:type="dxa"/>
            <w:noWrap/>
            <w:hideMark/>
          </w:tcPr>
          <w:p w14:paraId="025F8E5E" w14:textId="77777777" w:rsidR="00DB181A" w:rsidRPr="00BC7438" w:rsidRDefault="00DB181A" w:rsidP="00F9058B">
            <w:pPr>
              <w:jc w:val="center"/>
            </w:pPr>
          </w:p>
        </w:tc>
        <w:tc>
          <w:tcPr>
            <w:tcW w:w="1861" w:type="dxa"/>
            <w:noWrap/>
          </w:tcPr>
          <w:p w14:paraId="26E55523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46FFE0E8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52AFABC5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51F3B5A2" w14:textId="77777777" w:rsidR="00DB181A" w:rsidRPr="00BC7438" w:rsidRDefault="00DB181A" w:rsidP="00F9058B">
            <w:pPr>
              <w:rPr>
                <w:b/>
                <w:bCs/>
              </w:rPr>
            </w:pPr>
            <w:r w:rsidRPr="00BC7438">
              <w:rPr>
                <w:b/>
                <w:bCs/>
              </w:rPr>
              <w:t>MODEL 1</w:t>
            </w:r>
          </w:p>
        </w:tc>
        <w:tc>
          <w:tcPr>
            <w:tcW w:w="1785" w:type="dxa"/>
            <w:noWrap/>
          </w:tcPr>
          <w:p w14:paraId="0D8BF51A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6" w:type="dxa"/>
            <w:noWrap/>
            <w:hideMark/>
          </w:tcPr>
          <w:p w14:paraId="4D46937A" w14:textId="77777777" w:rsidR="00DB181A" w:rsidRPr="00BC7438" w:rsidRDefault="00DB181A" w:rsidP="00F9058B">
            <w:pPr>
              <w:jc w:val="center"/>
            </w:pPr>
          </w:p>
        </w:tc>
        <w:tc>
          <w:tcPr>
            <w:tcW w:w="1861" w:type="dxa"/>
            <w:noWrap/>
          </w:tcPr>
          <w:p w14:paraId="27948F88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09531094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518F55EA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385D92A3" w14:textId="77777777" w:rsidR="00DB181A" w:rsidRPr="00BC7438" w:rsidRDefault="00DB181A" w:rsidP="00F9058B">
            <w:r w:rsidRPr="00BC7438">
              <w:t>Gal-4</w:t>
            </w:r>
          </w:p>
        </w:tc>
        <w:tc>
          <w:tcPr>
            <w:tcW w:w="1785" w:type="dxa"/>
            <w:noWrap/>
            <w:hideMark/>
          </w:tcPr>
          <w:p w14:paraId="78CF4A88" w14:textId="77777777" w:rsidR="00DB181A" w:rsidRPr="00BC7438" w:rsidRDefault="00DB181A" w:rsidP="00F9058B">
            <w:pPr>
              <w:jc w:val="center"/>
            </w:pPr>
            <w:r w:rsidRPr="00BC7438">
              <w:t>3.15 (1.78-5.55)</w:t>
            </w:r>
          </w:p>
        </w:tc>
        <w:tc>
          <w:tcPr>
            <w:tcW w:w="756" w:type="dxa"/>
            <w:noWrap/>
            <w:hideMark/>
          </w:tcPr>
          <w:p w14:paraId="436B4302" w14:textId="77777777" w:rsidR="00DB181A" w:rsidRPr="00BC7438" w:rsidRDefault="00DB181A" w:rsidP="00F9058B">
            <w:pPr>
              <w:jc w:val="center"/>
            </w:pPr>
            <w:r>
              <w:t>&lt;</w:t>
            </w:r>
            <w:r w:rsidRPr="00BC7438">
              <w:t>0.00</w:t>
            </w:r>
            <w:r>
              <w:t>1</w:t>
            </w:r>
          </w:p>
        </w:tc>
        <w:tc>
          <w:tcPr>
            <w:tcW w:w="1861" w:type="dxa"/>
            <w:noWrap/>
          </w:tcPr>
          <w:p w14:paraId="04F68A75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012A5F1C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50672DBB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02DFDA50" w14:textId="77777777" w:rsidR="00DB181A" w:rsidRPr="00BC7438" w:rsidRDefault="00DB181A" w:rsidP="00F9058B">
            <w:r w:rsidRPr="00BC7438">
              <w:t>Age</w:t>
            </w:r>
          </w:p>
        </w:tc>
        <w:tc>
          <w:tcPr>
            <w:tcW w:w="1785" w:type="dxa"/>
            <w:noWrap/>
            <w:hideMark/>
          </w:tcPr>
          <w:p w14:paraId="60C6E802" w14:textId="77777777" w:rsidR="00DB181A" w:rsidRPr="00BC7438" w:rsidRDefault="00DB181A" w:rsidP="00F9058B">
            <w:pPr>
              <w:jc w:val="center"/>
            </w:pPr>
            <w:r w:rsidRPr="00BC7438">
              <w:t>1.01 (0.98-1.04)</w:t>
            </w:r>
          </w:p>
        </w:tc>
        <w:tc>
          <w:tcPr>
            <w:tcW w:w="756" w:type="dxa"/>
            <w:noWrap/>
            <w:hideMark/>
          </w:tcPr>
          <w:p w14:paraId="49BF705E" w14:textId="77777777" w:rsidR="00DB181A" w:rsidRPr="00BC7438" w:rsidRDefault="00DB181A" w:rsidP="00F9058B">
            <w:pPr>
              <w:jc w:val="center"/>
            </w:pPr>
            <w:r w:rsidRPr="00BC7438">
              <w:t>0.510</w:t>
            </w:r>
          </w:p>
        </w:tc>
        <w:tc>
          <w:tcPr>
            <w:tcW w:w="1861" w:type="dxa"/>
            <w:noWrap/>
          </w:tcPr>
          <w:p w14:paraId="5046963F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3EFECF65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643B28D1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2152492F" w14:textId="77777777" w:rsidR="00DB181A" w:rsidRPr="00BC7438" w:rsidRDefault="00DB181A" w:rsidP="00F9058B">
            <w:r w:rsidRPr="00BC7438">
              <w:t>Sex</w:t>
            </w:r>
          </w:p>
        </w:tc>
        <w:tc>
          <w:tcPr>
            <w:tcW w:w="1785" w:type="dxa"/>
            <w:noWrap/>
            <w:hideMark/>
          </w:tcPr>
          <w:p w14:paraId="6CCE5947" w14:textId="77777777" w:rsidR="00DB181A" w:rsidRPr="00BC7438" w:rsidRDefault="00DB181A" w:rsidP="00F9058B">
            <w:pPr>
              <w:jc w:val="center"/>
            </w:pPr>
            <w:r w:rsidRPr="00BC7438">
              <w:t>0.48 (0.19-1.23)</w:t>
            </w:r>
          </w:p>
        </w:tc>
        <w:tc>
          <w:tcPr>
            <w:tcW w:w="756" w:type="dxa"/>
            <w:noWrap/>
            <w:hideMark/>
          </w:tcPr>
          <w:p w14:paraId="4343E464" w14:textId="77777777" w:rsidR="00DB181A" w:rsidRPr="00BC7438" w:rsidRDefault="00DB181A" w:rsidP="00F9058B">
            <w:pPr>
              <w:jc w:val="center"/>
            </w:pPr>
            <w:r w:rsidRPr="00BC7438">
              <w:t>0.127</w:t>
            </w:r>
          </w:p>
        </w:tc>
        <w:tc>
          <w:tcPr>
            <w:tcW w:w="1861" w:type="dxa"/>
            <w:noWrap/>
          </w:tcPr>
          <w:p w14:paraId="1E9DA3E0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20A49029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163EAA74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4C99D568" w14:textId="77777777" w:rsidR="00DB181A" w:rsidRPr="00BC7438" w:rsidRDefault="00DB181A" w:rsidP="00F9058B">
            <w:r w:rsidRPr="00BC7438">
              <w:t> </w:t>
            </w:r>
          </w:p>
        </w:tc>
        <w:tc>
          <w:tcPr>
            <w:tcW w:w="1785" w:type="dxa"/>
            <w:noWrap/>
            <w:hideMark/>
          </w:tcPr>
          <w:p w14:paraId="449CDDCF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6" w:type="dxa"/>
            <w:noWrap/>
            <w:hideMark/>
          </w:tcPr>
          <w:p w14:paraId="50F61EAC" w14:textId="77777777" w:rsidR="00DB181A" w:rsidRPr="00BC7438" w:rsidRDefault="00DB181A" w:rsidP="00F9058B">
            <w:pPr>
              <w:jc w:val="center"/>
            </w:pPr>
          </w:p>
        </w:tc>
        <w:tc>
          <w:tcPr>
            <w:tcW w:w="1861" w:type="dxa"/>
            <w:noWrap/>
          </w:tcPr>
          <w:p w14:paraId="0D038979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5BBDAA64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4743B43A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7D1DDBBC" w14:textId="77777777" w:rsidR="00DB181A" w:rsidRPr="00BC7438" w:rsidRDefault="00DB181A" w:rsidP="00F9058B">
            <w:pPr>
              <w:rPr>
                <w:b/>
                <w:bCs/>
              </w:rPr>
            </w:pPr>
            <w:r w:rsidRPr="00BC7438">
              <w:rPr>
                <w:b/>
                <w:bCs/>
              </w:rPr>
              <w:t>MODEL 2</w:t>
            </w:r>
          </w:p>
        </w:tc>
        <w:tc>
          <w:tcPr>
            <w:tcW w:w="1785" w:type="dxa"/>
            <w:noWrap/>
            <w:hideMark/>
          </w:tcPr>
          <w:p w14:paraId="7D83B2F4" w14:textId="77777777" w:rsidR="00DB181A" w:rsidRPr="00BC7438" w:rsidRDefault="00DB181A" w:rsidP="00F9058B">
            <w:pPr>
              <w:jc w:val="center"/>
            </w:pPr>
            <w:r w:rsidRPr="00BC7438">
              <w:t>(Lower-Upper)</w:t>
            </w:r>
          </w:p>
        </w:tc>
        <w:tc>
          <w:tcPr>
            <w:tcW w:w="756" w:type="dxa"/>
            <w:noWrap/>
            <w:hideMark/>
          </w:tcPr>
          <w:p w14:paraId="40753DFD" w14:textId="77777777" w:rsidR="00DB181A" w:rsidRPr="00BC7438" w:rsidRDefault="00DB181A" w:rsidP="00F9058B">
            <w:pPr>
              <w:jc w:val="center"/>
            </w:pPr>
          </w:p>
        </w:tc>
        <w:tc>
          <w:tcPr>
            <w:tcW w:w="1861" w:type="dxa"/>
            <w:noWrap/>
          </w:tcPr>
          <w:p w14:paraId="6CD7FCC8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350977BF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7E00C1E8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0B65E6BF" w14:textId="77777777" w:rsidR="00DB181A" w:rsidRPr="00BC7438" w:rsidRDefault="00DB181A" w:rsidP="00F9058B">
            <w:r w:rsidRPr="00BC7438">
              <w:t>Gal-4</w:t>
            </w:r>
          </w:p>
        </w:tc>
        <w:tc>
          <w:tcPr>
            <w:tcW w:w="1785" w:type="dxa"/>
            <w:noWrap/>
            <w:hideMark/>
          </w:tcPr>
          <w:p w14:paraId="5F51E069" w14:textId="77777777" w:rsidR="00DB181A" w:rsidRPr="00BC7438" w:rsidRDefault="00DB181A" w:rsidP="00F9058B">
            <w:pPr>
              <w:jc w:val="center"/>
            </w:pPr>
            <w:r w:rsidRPr="00BC7438">
              <w:t>2.97 (1.46-6.03)</w:t>
            </w:r>
          </w:p>
        </w:tc>
        <w:tc>
          <w:tcPr>
            <w:tcW w:w="756" w:type="dxa"/>
            <w:noWrap/>
            <w:hideMark/>
          </w:tcPr>
          <w:p w14:paraId="631B10BB" w14:textId="77777777" w:rsidR="00DB181A" w:rsidRPr="00BC7438" w:rsidRDefault="00DB181A" w:rsidP="00F9058B">
            <w:pPr>
              <w:jc w:val="center"/>
            </w:pPr>
            <w:r w:rsidRPr="00BC7438">
              <w:t>0.003</w:t>
            </w:r>
          </w:p>
        </w:tc>
        <w:tc>
          <w:tcPr>
            <w:tcW w:w="1861" w:type="dxa"/>
            <w:noWrap/>
          </w:tcPr>
          <w:p w14:paraId="205DC80D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48D066B3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43FA921C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7E1BDC29" w14:textId="77777777" w:rsidR="00DB181A" w:rsidRPr="00BC7438" w:rsidRDefault="00DB181A" w:rsidP="00F9058B">
            <w:r w:rsidRPr="00BC7438">
              <w:t>Age</w:t>
            </w:r>
          </w:p>
        </w:tc>
        <w:tc>
          <w:tcPr>
            <w:tcW w:w="1785" w:type="dxa"/>
            <w:noWrap/>
            <w:hideMark/>
          </w:tcPr>
          <w:p w14:paraId="0DDA0CE7" w14:textId="77777777" w:rsidR="00DB181A" w:rsidRPr="00BC7438" w:rsidRDefault="00DB181A" w:rsidP="00F9058B">
            <w:pPr>
              <w:jc w:val="center"/>
            </w:pPr>
            <w:r w:rsidRPr="00BC7438">
              <w:t>1.01 (0.97-1.06)</w:t>
            </w:r>
          </w:p>
        </w:tc>
        <w:tc>
          <w:tcPr>
            <w:tcW w:w="756" w:type="dxa"/>
            <w:noWrap/>
            <w:hideMark/>
          </w:tcPr>
          <w:p w14:paraId="012DC513" w14:textId="77777777" w:rsidR="00DB181A" w:rsidRPr="00BC7438" w:rsidRDefault="00DB181A" w:rsidP="00F9058B">
            <w:pPr>
              <w:jc w:val="center"/>
            </w:pPr>
            <w:r w:rsidRPr="00BC7438">
              <w:t>0.668</w:t>
            </w:r>
          </w:p>
        </w:tc>
        <w:tc>
          <w:tcPr>
            <w:tcW w:w="1861" w:type="dxa"/>
            <w:noWrap/>
          </w:tcPr>
          <w:p w14:paraId="53EE247F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71FAF79F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779477C2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7EC4260B" w14:textId="77777777" w:rsidR="00DB181A" w:rsidRPr="00BC7438" w:rsidRDefault="00DB181A" w:rsidP="00F9058B">
            <w:r w:rsidRPr="00BC7438">
              <w:t>Sex</w:t>
            </w:r>
          </w:p>
        </w:tc>
        <w:tc>
          <w:tcPr>
            <w:tcW w:w="1785" w:type="dxa"/>
            <w:noWrap/>
            <w:hideMark/>
          </w:tcPr>
          <w:p w14:paraId="45F46716" w14:textId="77777777" w:rsidR="00DB181A" w:rsidRPr="00BC7438" w:rsidRDefault="00DB181A" w:rsidP="00F9058B">
            <w:pPr>
              <w:jc w:val="center"/>
            </w:pPr>
            <w:r w:rsidRPr="00BC7438">
              <w:t>0.45 (0.14-1.40)</w:t>
            </w:r>
          </w:p>
        </w:tc>
        <w:tc>
          <w:tcPr>
            <w:tcW w:w="756" w:type="dxa"/>
            <w:noWrap/>
            <w:hideMark/>
          </w:tcPr>
          <w:p w14:paraId="4C2390D5" w14:textId="77777777" w:rsidR="00DB181A" w:rsidRPr="00BC7438" w:rsidRDefault="00DB181A" w:rsidP="00F9058B">
            <w:pPr>
              <w:jc w:val="center"/>
            </w:pPr>
            <w:r w:rsidRPr="00BC7438">
              <w:t>0.166</w:t>
            </w:r>
          </w:p>
        </w:tc>
        <w:tc>
          <w:tcPr>
            <w:tcW w:w="1861" w:type="dxa"/>
            <w:noWrap/>
          </w:tcPr>
          <w:p w14:paraId="0B780D0E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1799851D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22920FB4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15C33F98" w14:textId="77777777" w:rsidR="00DB181A" w:rsidRPr="00BC7438" w:rsidRDefault="00DB181A" w:rsidP="00F9058B">
            <w:r w:rsidRPr="00BC7438">
              <w:t>BMI</w:t>
            </w:r>
          </w:p>
        </w:tc>
        <w:tc>
          <w:tcPr>
            <w:tcW w:w="1785" w:type="dxa"/>
            <w:noWrap/>
            <w:hideMark/>
          </w:tcPr>
          <w:p w14:paraId="7E6B7644" w14:textId="77777777" w:rsidR="00DB181A" w:rsidRPr="00BC7438" w:rsidRDefault="00DB181A" w:rsidP="00F9058B">
            <w:pPr>
              <w:jc w:val="center"/>
            </w:pPr>
            <w:r w:rsidRPr="00BC7438">
              <w:t>1.06 (0.97-1.17)</w:t>
            </w:r>
          </w:p>
        </w:tc>
        <w:tc>
          <w:tcPr>
            <w:tcW w:w="756" w:type="dxa"/>
            <w:noWrap/>
            <w:hideMark/>
          </w:tcPr>
          <w:p w14:paraId="7BA51CEA" w14:textId="77777777" w:rsidR="00DB181A" w:rsidRPr="00BC7438" w:rsidRDefault="00DB181A" w:rsidP="00F9058B">
            <w:pPr>
              <w:jc w:val="center"/>
            </w:pPr>
            <w:r w:rsidRPr="00BC7438">
              <w:t>0.178</w:t>
            </w:r>
          </w:p>
        </w:tc>
        <w:tc>
          <w:tcPr>
            <w:tcW w:w="1861" w:type="dxa"/>
            <w:noWrap/>
          </w:tcPr>
          <w:p w14:paraId="085333EC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7AFBA266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46ACB731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58712E8D" w14:textId="77777777" w:rsidR="00DB181A" w:rsidRPr="00BC7438" w:rsidRDefault="00DB181A" w:rsidP="00F9058B">
            <w:r w:rsidRPr="00BC7438">
              <w:t>SBP</w:t>
            </w:r>
          </w:p>
        </w:tc>
        <w:tc>
          <w:tcPr>
            <w:tcW w:w="1785" w:type="dxa"/>
            <w:noWrap/>
            <w:hideMark/>
          </w:tcPr>
          <w:p w14:paraId="0913BFFA" w14:textId="77777777" w:rsidR="00DB181A" w:rsidRPr="00BC7438" w:rsidRDefault="00DB181A" w:rsidP="00F9058B">
            <w:pPr>
              <w:jc w:val="center"/>
            </w:pPr>
            <w:r w:rsidRPr="00BC7438">
              <w:t>0.99 (0.98-1.01)</w:t>
            </w:r>
          </w:p>
        </w:tc>
        <w:tc>
          <w:tcPr>
            <w:tcW w:w="756" w:type="dxa"/>
            <w:noWrap/>
            <w:hideMark/>
          </w:tcPr>
          <w:p w14:paraId="55B88ABF" w14:textId="77777777" w:rsidR="00DB181A" w:rsidRPr="00BC7438" w:rsidRDefault="00DB181A" w:rsidP="00F9058B">
            <w:pPr>
              <w:jc w:val="center"/>
            </w:pPr>
            <w:r w:rsidRPr="00BC7438">
              <w:t>0.443</w:t>
            </w:r>
          </w:p>
        </w:tc>
        <w:tc>
          <w:tcPr>
            <w:tcW w:w="1861" w:type="dxa"/>
            <w:noWrap/>
          </w:tcPr>
          <w:p w14:paraId="23AFB2AE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26668944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3F79B483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6AFCA332" w14:textId="77777777" w:rsidR="00DB181A" w:rsidRPr="00BC7438" w:rsidRDefault="00DB181A" w:rsidP="00F9058B">
            <w:r w:rsidRPr="00BC7438">
              <w:t>Triglycerides</w:t>
            </w:r>
          </w:p>
        </w:tc>
        <w:tc>
          <w:tcPr>
            <w:tcW w:w="1785" w:type="dxa"/>
            <w:noWrap/>
            <w:hideMark/>
          </w:tcPr>
          <w:p w14:paraId="790DB18B" w14:textId="77777777" w:rsidR="00DB181A" w:rsidRPr="00BC7438" w:rsidRDefault="00DB181A" w:rsidP="00F9058B">
            <w:pPr>
              <w:jc w:val="center"/>
            </w:pPr>
            <w:r w:rsidRPr="00BC7438">
              <w:t>0.51 (0.17-1.59)</w:t>
            </w:r>
          </w:p>
        </w:tc>
        <w:tc>
          <w:tcPr>
            <w:tcW w:w="756" w:type="dxa"/>
            <w:noWrap/>
            <w:hideMark/>
          </w:tcPr>
          <w:p w14:paraId="1D610F6B" w14:textId="77777777" w:rsidR="00DB181A" w:rsidRPr="00BC7438" w:rsidRDefault="00DB181A" w:rsidP="00F9058B">
            <w:pPr>
              <w:jc w:val="center"/>
            </w:pPr>
            <w:r w:rsidRPr="00BC7438">
              <w:t>0.247</w:t>
            </w:r>
          </w:p>
        </w:tc>
        <w:tc>
          <w:tcPr>
            <w:tcW w:w="1861" w:type="dxa"/>
            <w:noWrap/>
          </w:tcPr>
          <w:p w14:paraId="2F994155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256C1BF8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315D12E1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3B0EE101" w14:textId="77777777" w:rsidR="00DB181A" w:rsidRPr="00BC7438" w:rsidRDefault="00DB181A" w:rsidP="00F9058B">
            <w:r w:rsidRPr="00BC7438">
              <w:t>FPG</w:t>
            </w:r>
          </w:p>
        </w:tc>
        <w:tc>
          <w:tcPr>
            <w:tcW w:w="1785" w:type="dxa"/>
            <w:noWrap/>
            <w:hideMark/>
          </w:tcPr>
          <w:p w14:paraId="44DAADEB" w14:textId="77777777" w:rsidR="00DB181A" w:rsidRPr="00BC7438" w:rsidRDefault="00DB181A" w:rsidP="00F9058B">
            <w:pPr>
              <w:jc w:val="center"/>
            </w:pPr>
            <w:r w:rsidRPr="00BC7438">
              <w:t>2.79 (1.35-5.74)</w:t>
            </w:r>
          </w:p>
        </w:tc>
        <w:tc>
          <w:tcPr>
            <w:tcW w:w="756" w:type="dxa"/>
            <w:noWrap/>
            <w:hideMark/>
          </w:tcPr>
          <w:p w14:paraId="144EDFF3" w14:textId="77777777" w:rsidR="00DB181A" w:rsidRPr="00BC7438" w:rsidRDefault="00DB181A" w:rsidP="00F9058B">
            <w:pPr>
              <w:jc w:val="center"/>
            </w:pPr>
            <w:r w:rsidRPr="00BC7438">
              <w:t>0.005</w:t>
            </w:r>
          </w:p>
        </w:tc>
        <w:tc>
          <w:tcPr>
            <w:tcW w:w="1861" w:type="dxa"/>
            <w:noWrap/>
          </w:tcPr>
          <w:p w14:paraId="30F21D02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534FA440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01E85411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5AA9FD3B" w14:textId="77777777" w:rsidR="00DB181A" w:rsidRPr="00BC7438" w:rsidRDefault="00DB181A" w:rsidP="00F9058B">
            <w:r w:rsidRPr="00BC7438">
              <w:t>Cystatin C</w:t>
            </w:r>
          </w:p>
        </w:tc>
        <w:tc>
          <w:tcPr>
            <w:tcW w:w="1785" w:type="dxa"/>
            <w:noWrap/>
            <w:hideMark/>
          </w:tcPr>
          <w:p w14:paraId="4664A2D0" w14:textId="77777777" w:rsidR="00DB181A" w:rsidRPr="00BC7438" w:rsidRDefault="00DB181A" w:rsidP="00F9058B">
            <w:pPr>
              <w:jc w:val="center"/>
            </w:pPr>
            <w:r w:rsidRPr="00BC7438">
              <w:t>1.31 (0.32-5.39)</w:t>
            </w:r>
          </w:p>
        </w:tc>
        <w:tc>
          <w:tcPr>
            <w:tcW w:w="756" w:type="dxa"/>
            <w:noWrap/>
            <w:hideMark/>
          </w:tcPr>
          <w:p w14:paraId="1DC6F25C" w14:textId="77777777" w:rsidR="00DB181A" w:rsidRPr="00BC7438" w:rsidRDefault="00DB181A" w:rsidP="00F9058B">
            <w:pPr>
              <w:jc w:val="center"/>
            </w:pPr>
            <w:r w:rsidRPr="00BC7438">
              <w:t>0.708</w:t>
            </w:r>
          </w:p>
        </w:tc>
        <w:tc>
          <w:tcPr>
            <w:tcW w:w="1861" w:type="dxa"/>
            <w:noWrap/>
          </w:tcPr>
          <w:p w14:paraId="744C835E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3658A615" w14:textId="77777777" w:rsidR="00DB181A" w:rsidRPr="00BC7438" w:rsidRDefault="00DB181A" w:rsidP="00F9058B">
            <w:pPr>
              <w:jc w:val="center"/>
            </w:pPr>
          </w:p>
        </w:tc>
      </w:tr>
      <w:tr w:rsidR="00DB181A" w:rsidRPr="00BC7438" w14:paraId="3D78148C" w14:textId="77777777" w:rsidTr="00F9058B">
        <w:trPr>
          <w:trHeight w:val="300"/>
        </w:trPr>
        <w:tc>
          <w:tcPr>
            <w:tcW w:w="1830" w:type="dxa"/>
            <w:noWrap/>
            <w:hideMark/>
          </w:tcPr>
          <w:p w14:paraId="48EDBAE2" w14:textId="77777777" w:rsidR="00DB181A" w:rsidRPr="00BC7438" w:rsidRDefault="00DB181A" w:rsidP="00F9058B">
            <w:r w:rsidRPr="00BC7438">
              <w:t>Physical activity</w:t>
            </w:r>
          </w:p>
        </w:tc>
        <w:tc>
          <w:tcPr>
            <w:tcW w:w="1785" w:type="dxa"/>
            <w:noWrap/>
            <w:hideMark/>
          </w:tcPr>
          <w:p w14:paraId="63275E79" w14:textId="77777777" w:rsidR="00DB181A" w:rsidRPr="00BC7438" w:rsidRDefault="00DB181A" w:rsidP="00F9058B">
            <w:pPr>
              <w:jc w:val="center"/>
            </w:pPr>
            <w:r w:rsidRPr="00BC7438">
              <w:t>1.22 (0.54-2.77)</w:t>
            </w:r>
          </w:p>
        </w:tc>
        <w:tc>
          <w:tcPr>
            <w:tcW w:w="756" w:type="dxa"/>
            <w:noWrap/>
            <w:hideMark/>
          </w:tcPr>
          <w:p w14:paraId="786027CA" w14:textId="77777777" w:rsidR="00DB181A" w:rsidRPr="00BC7438" w:rsidRDefault="00DB181A" w:rsidP="00F9058B">
            <w:pPr>
              <w:jc w:val="center"/>
            </w:pPr>
            <w:r w:rsidRPr="00BC7438">
              <w:t>0.630</w:t>
            </w:r>
          </w:p>
        </w:tc>
        <w:tc>
          <w:tcPr>
            <w:tcW w:w="1861" w:type="dxa"/>
            <w:noWrap/>
          </w:tcPr>
          <w:p w14:paraId="1BE35670" w14:textId="77777777" w:rsidR="00DB181A" w:rsidRPr="00BC7438" w:rsidRDefault="00DB181A" w:rsidP="00F9058B">
            <w:pPr>
              <w:jc w:val="center"/>
            </w:pPr>
          </w:p>
        </w:tc>
        <w:tc>
          <w:tcPr>
            <w:tcW w:w="759" w:type="dxa"/>
            <w:noWrap/>
            <w:hideMark/>
          </w:tcPr>
          <w:p w14:paraId="7B77C972" w14:textId="77777777" w:rsidR="00DB181A" w:rsidRPr="00BC7438" w:rsidRDefault="00DB181A" w:rsidP="00F9058B">
            <w:pPr>
              <w:jc w:val="center"/>
            </w:pPr>
          </w:p>
        </w:tc>
      </w:tr>
    </w:tbl>
    <w:p w14:paraId="52685786" w14:textId="77777777" w:rsidR="00DB181A" w:rsidRDefault="00DB181A" w:rsidP="00DB181A"/>
    <w:p w14:paraId="07F2A40C" w14:textId="77777777" w:rsidR="00DB181A" w:rsidRDefault="00DB181A" w:rsidP="00DB181A"/>
    <w:p w14:paraId="0B4B7A3C" w14:textId="48C5FF63" w:rsidR="00DB181A" w:rsidRDefault="00DB181A" w:rsidP="00DB181A">
      <w:r w:rsidRPr="00007FAC">
        <w:rPr>
          <w:b/>
          <w:bCs/>
        </w:rPr>
        <w:lastRenderedPageBreak/>
        <w:t>Supplementary Table S6</w:t>
      </w:r>
      <w:r>
        <w:t>. Galectin-4’s association with diabetes in analyses stratified on ischemic heart disease vs non-ischemic heart diseas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0"/>
        <w:gridCol w:w="1776"/>
        <w:gridCol w:w="892"/>
        <w:gridCol w:w="1776"/>
        <w:gridCol w:w="892"/>
      </w:tblGrid>
      <w:tr w:rsidR="00DB181A" w:rsidRPr="00CF4422" w14:paraId="410F6FC8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699CF8DB" w14:textId="77777777" w:rsidR="00DB181A" w:rsidRPr="00DB181A" w:rsidRDefault="00DB181A" w:rsidP="00F9058B">
            <w:r w:rsidRPr="00CF4422"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4603D814" w14:textId="77777777" w:rsidR="00DB181A" w:rsidRPr="00CF4422" w:rsidRDefault="00DB181A" w:rsidP="00F9058B">
            <w:r w:rsidRPr="00CF4422">
              <w:t>Non-IHD</w:t>
            </w:r>
          </w:p>
        </w:tc>
        <w:tc>
          <w:tcPr>
            <w:tcW w:w="0" w:type="auto"/>
            <w:gridSpan w:val="2"/>
            <w:noWrap/>
            <w:hideMark/>
          </w:tcPr>
          <w:p w14:paraId="1C854E09" w14:textId="77777777" w:rsidR="00DB181A" w:rsidRPr="00CF4422" w:rsidRDefault="00DB181A" w:rsidP="00F9058B">
            <w:r w:rsidRPr="00CF4422">
              <w:t>IHD</w:t>
            </w:r>
          </w:p>
        </w:tc>
      </w:tr>
      <w:tr w:rsidR="00DB181A" w:rsidRPr="00CF4422" w14:paraId="2FE477C6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0840348F" w14:textId="77777777" w:rsidR="00DB181A" w:rsidRPr="00CF4422" w:rsidRDefault="00DB181A" w:rsidP="00F9058B">
            <w:pPr>
              <w:rPr>
                <w:b/>
                <w:bCs/>
              </w:rPr>
            </w:pPr>
            <w:r w:rsidRPr="00CF4422">
              <w:rPr>
                <w:b/>
                <w:bCs/>
              </w:rPr>
              <w:t>UNADJUSTED</w:t>
            </w:r>
          </w:p>
        </w:tc>
        <w:tc>
          <w:tcPr>
            <w:tcW w:w="0" w:type="auto"/>
            <w:noWrap/>
            <w:hideMark/>
          </w:tcPr>
          <w:p w14:paraId="222D10D1" w14:textId="77777777" w:rsidR="00DB181A" w:rsidRPr="00CF4422" w:rsidRDefault="00DB181A" w:rsidP="00F9058B">
            <w:r w:rsidRPr="00CF4422">
              <w:t>OR (95%CI)</w:t>
            </w:r>
          </w:p>
        </w:tc>
        <w:tc>
          <w:tcPr>
            <w:tcW w:w="0" w:type="auto"/>
            <w:hideMark/>
          </w:tcPr>
          <w:p w14:paraId="35EAE49D" w14:textId="77777777" w:rsidR="00DB181A" w:rsidRPr="00CF4422" w:rsidRDefault="00DB181A" w:rsidP="00F9058B">
            <w:r w:rsidRPr="00CF4422">
              <w:t>p</w:t>
            </w:r>
          </w:p>
        </w:tc>
        <w:tc>
          <w:tcPr>
            <w:tcW w:w="0" w:type="auto"/>
            <w:noWrap/>
            <w:hideMark/>
          </w:tcPr>
          <w:p w14:paraId="0F5127D7" w14:textId="77777777" w:rsidR="00DB181A" w:rsidRPr="00CF4422" w:rsidRDefault="00DB181A" w:rsidP="00F9058B">
            <w:r w:rsidRPr="00CF4422">
              <w:t>OR (95%CI)</w:t>
            </w:r>
          </w:p>
        </w:tc>
        <w:tc>
          <w:tcPr>
            <w:tcW w:w="0" w:type="auto"/>
            <w:hideMark/>
          </w:tcPr>
          <w:p w14:paraId="37721D8D" w14:textId="77777777" w:rsidR="00DB181A" w:rsidRPr="00CF4422" w:rsidRDefault="00DB181A" w:rsidP="00F9058B">
            <w:r w:rsidRPr="00CF4422">
              <w:t>p</w:t>
            </w:r>
          </w:p>
        </w:tc>
      </w:tr>
      <w:tr w:rsidR="00DB181A" w:rsidRPr="00CF4422" w14:paraId="0AC224C2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6AD3C0B1" w14:textId="77777777" w:rsidR="00DB181A" w:rsidRPr="00CF4422" w:rsidRDefault="00DB181A" w:rsidP="00F9058B">
            <w:r w:rsidRPr="00CF4422">
              <w:t>Gal-4</w:t>
            </w:r>
          </w:p>
        </w:tc>
        <w:tc>
          <w:tcPr>
            <w:tcW w:w="0" w:type="auto"/>
            <w:noWrap/>
            <w:hideMark/>
          </w:tcPr>
          <w:p w14:paraId="5894375E" w14:textId="77777777" w:rsidR="00DB181A" w:rsidRPr="00CF4422" w:rsidRDefault="00DB181A" w:rsidP="00F9058B">
            <w:r w:rsidRPr="00CF4422">
              <w:t>2.73 (1.60-4.67)</w:t>
            </w:r>
          </w:p>
        </w:tc>
        <w:tc>
          <w:tcPr>
            <w:tcW w:w="0" w:type="auto"/>
            <w:hideMark/>
          </w:tcPr>
          <w:p w14:paraId="491CEEBC" w14:textId="77777777" w:rsidR="00DB181A" w:rsidRPr="00CF4422" w:rsidRDefault="00DB181A" w:rsidP="00F9058B">
            <w:r>
              <w:t>&lt;</w:t>
            </w:r>
            <w:r w:rsidRPr="00CF4422">
              <w:t>0.00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14:paraId="75FF771D" w14:textId="77777777" w:rsidR="00DB181A" w:rsidRPr="00CF4422" w:rsidRDefault="00DB181A" w:rsidP="00F9058B">
            <w:r w:rsidRPr="00CF4422">
              <w:t>3.21 (1.62-6.35)</w:t>
            </w:r>
          </w:p>
        </w:tc>
        <w:tc>
          <w:tcPr>
            <w:tcW w:w="0" w:type="auto"/>
            <w:hideMark/>
          </w:tcPr>
          <w:p w14:paraId="6489850D" w14:textId="77777777" w:rsidR="00DB181A" w:rsidRPr="00CF4422" w:rsidRDefault="00DB181A" w:rsidP="00F9058B">
            <w:r w:rsidRPr="00CF4422">
              <w:t>0.001</w:t>
            </w:r>
          </w:p>
        </w:tc>
      </w:tr>
      <w:tr w:rsidR="00DB181A" w:rsidRPr="00CF4422" w14:paraId="3464FA49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5508E291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noWrap/>
            <w:hideMark/>
          </w:tcPr>
          <w:p w14:paraId="50E8C870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hideMark/>
          </w:tcPr>
          <w:p w14:paraId="0D5E62E2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noWrap/>
            <w:hideMark/>
          </w:tcPr>
          <w:p w14:paraId="790424AE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hideMark/>
          </w:tcPr>
          <w:p w14:paraId="2F002A56" w14:textId="77777777" w:rsidR="00DB181A" w:rsidRPr="00CF4422" w:rsidRDefault="00DB181A" w:rsidP="00F9058B">
            <w:r w:rsidRPr="00CF4422">
              <w:t> </w:t>
            </w:r>
          </w:p>
        </w:tc>
      </w:tr>
      <w:tr w:rsidR="00DB181A" w:rsidRPr="00CF4422" w14:paraId="55A9F769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20E2A294" w14:textId="77777777" w:rsidR="00DB181A" w:rsidRPr="00CF4422" w:rsidRDefault="00DB181A" w:rsidP="00F9058B">
            <w:pPr>
              <w:rPr>
                <w:b/>
                <w:bCs/>
              </w:rPr>
            </w:pPr>
            <w:r w:rsidRPr="00CF4422">
              <w:rPr>
                <w:b/>
                <w:bCs/>
              </w:rPr>
              <w:t>MODEL 1</w:t>
            </w:r>
          </w:p>
        </w:tc>
        <w:tc>
          <w:tcPr>
            <w:tcW w:w="0" w:type="auto"/>
            <w:noWrap/>
            <w:hideMark/>
          </w:tcPr>
          <w:p w14:paraId="3183DC5C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hideMark/>
          </w:tcPr>
          <w:p w14:paraId="2AA99209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noWrap/>
            <w:hideMark/>
          </w:tcPr>
          <w:p w14:paraId="46542A3A" w14:textId="77777777" w:rsidR="00DB181A" w:rsidRPr="00CF4422" w:rsidRDefault="00DB181A" w:rsidP="00F9058B"/>
        </w:tc>
        <w:tc>
          <w:tcPr>
            <w:tcW w:w="0" w:type="auto"/>
            <w:noWrap/>
            <w:hideMark/>
          </w:tcPr>
          <w:p w14:paraId="25E4CD70" w14:textId="77777777" w:rsidR="00DB181A" w:rsidRPr="00CF4422" w:rsidRDefault="00DB181A" w:rsidP="00F9058B"/>
        </w:tc>
      </w:tr>
      <w:tr w:rsidR="00DB181A" w:rsidRPr="00CF4422" w14:paraId="672AEE2E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74855A0C" w14:textId="77777777" w:rsidR="00DB181A" w:rsidRPr="00CF4422" w:rsidRDefault="00DB181A" w:rsidP="00F9058B">
            <w:r w:rsidRPr="00CF4422">
              <w:t>Gal-4</w:t>
            </w:r>
          </w:p>
        </w:tc>
        <w:tc>
          <w:tcPr>
            <w:tcW w:w="0" w:type="auto"/>
            <w:noWrap/>
            <w:hideMark/>
          </w:tcPr>
          <w:p w14:paraId="3ADC7592" w14:textId="77777777" w:rsidR="00DB181A" w:rsidRPr="00CF4422" w:rsidRDefault="00DB181A" w:rsidP="00F9058B">
            <w:r w:rsidRPr="00CF4422">
              <w:t>2.97 (1.70-5.21)</w:t>
            </w:r>
          </w:p>
        </w:tc>
        <w:tc>
          <w:tcPr>
            <w:tcW w:w="0" w:type="auto"/>
            <w:hideMark/>
          </w:tcPr>
          <w:p w14:paraId="36973B94" w14:textId="77777777" w:rsidR="00DB181A" w:rsidRPr="00CF4422" w:rsidRDefault="00DB181A" w:rsidP="00F9058B">
            <w:r>
              <w:t>&lt;</w:t>
            </w:r>
            <w:r w:rsidRPr="00CF4422">
              <w:t>0.00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14:paraId="62D578ED" w14:textId="77777777" w:rsidR="00DB181A" w:rsidRPr="00CF4422" w:rsidRDefault="00DB181A" w:rsidP="00F9058B">
            <w:r w:rsidRPr="00CF4422">
              <w:t>3.52 (1.74-7.11)</w:t>
            </w:r>
          </w:p>
        </w:tc>
        <w:tc>
          <w:tcPr>
            <w:tcW w:w="0" w:type="auto"/>
            <w:hideMark/>
          </w:tcPr>
          <w:p w14:paraId="328D05F9" w14:textId="77777777" w:rsidR="00DB181A" w:rsidRPr="00CF4422" w:rsidRDefault="00DB181A" w:rsidP="00F9058B">
            <w:r>
              <w:t>&lt;</w:t>
            </w:r>
            <w:r w:rsidRPr="00CF4422">
              <w:t>0.00</w:t>
            </w:r>
            <w:r>
              <w:t>1</w:t>
            </w:r>
          </w:p>
        </w:tc>
      </w:tr>
      <w:tr w:rsidR="00DB181A" w:rsidRPr="00CF4422" w14:paraId="2D18980B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75005AE9" w14:textId="77777777" w:rsidR="00DB181A" w:rsidRPr="00CF4422" w:rsidRDefault="00DB181A" w:rsidP="00F9058B">
            <w:r w:rsidRPr="00CF4422">
              <w:t>Age</w:t>
            </w:r>
          </w:p>
        </w:tc>
        <w:tc>
          <w:tcPr>
            <w:tcW w:w="0" w:type="auto"/>
            <w:noWrap/>
            <w:hideMark/>
          </w:tcPr>
          <w:p w14:paraId="29AC94AE" w14:textId="77777777" w:rsidR="00DB181A" w:rsidRPr="00CF4422" w:rsidRDefault="00DB181A" w:rsidP="00F9058B">
            <w:r w:rsidRPr="00CF4422">
              <w:t>0.99 (0.96-1.02)</w:t>
            </w:r>
          </w:p>
        </w:tc>
        <w:tc>
          <w:tcPr>
            <w:tcW w:w="0" w:type="auto"/>
            <w:hideMark/>
          </w:tcPr>
          <w:p w14:paraId="5CD0B0C0" w14:textId="77777777" w:rsidR="00DB181A" w:rsidRPr="00CF4422" w:rsidRDefault="00DB181A" w:rsidP="00F9058B">
            <w:r w:rsidRPr="00CF4422">
              <w:t>0.473</w:t>
            </w:r>
          </w:p>
        </w:tc>
        <w:tc>
          <w:tcPr>
            <w:tcW w:w="0" w:type="auto"/>
            <w:noWrap/>
            <w:hideMark/>
          </w:tcPr>
          <w:p w14:paraId="4D1991E9" w14:textId="77777777" w:rsidR="00DB181A" w:rsidRPr="00CF4422" w:rsidRDefault="00DB181A" w:rsidP="00F9058B">
            <w:r w:rsidRPr="00CF4422">
              <w:t>0.97 (0.93-1.01)</w:t>
            </w:r>
          </w:p>
        </w:tc>
        <w:tc>
          <w:tcPr>
            <w:tcW w:w="0" w:type="auto"/>
            <w:hideMark/>
          </w:tcPr>
          <w:p w14:paraId="68FF8184" w14:textId="77777777" w:rsidR="00DB181A" w:rsidRPr="00CF4422" w:rsidRDefault="00DB181A" w:rsidP="00F9058B">
            <w:r w:rsidRPr="00CF4422">
              <w:t>0.105</w:t>
            </w:r>
          </w:p>
        </w:tc>
      </w:tr>
      <w:tr w:rsidR="00DB181A" w:rsidRPr="00CF4422" w14:paraId="24044E20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238DB7D6" w14:textId="77777777" w:rsidR="00DB181A" w:rsidRPr="00CF4422" w:rsidRDefault="00DB181A" w:rsidP="00F9058B">
            <w:r w:rsidRPr="00CF4422">
              <w:t>Sex</w:t>
            </w:r>
          </w:p>
        </w:tc>
        <w:tc>
          <w:tcPr>
            <w:tcW w:w="0" w:type="auto"/>
            <w:noWrap/>
            <w:hideMark/>
          </w:tcPr>
          <w:p w14:paraId="0ED25E6B" w14:textId="77777777" w:rsidR="00DB181A" w:rsidRPr="00CF4422" w:rsidRDefault="00DB181A" w:rsidP="00F9058B">
            <w:r w:rsidRPr="00CF4422">
              <w:t>0.52 (0.24-1.14)</w:t>
            </w:r>
          </w:p>
        </w:tc>
        <w:tc>
          <w:tcPr>
            <w:tcW w:w="0" w:type="auto"/>
            <w:hideMark/>
          </w:tcPr>
          <w:p w14:paraId="377CE1E6" w14:textId="77777777" w:rsidR="00DB181A" w:rsidRPr="00CF4422" w:rsidRDefault="00DB181A" w:rsidP="00F9058B">
            <w:r w:rsidRPr="00CF4422">
              <w:t>0.105</w:t>
            </w:r>
          </w:p>
        </w:tc>
        <w:tc>
          <w:tcPr>
            <w:tcW w:w="0" w:type="auto"/>
            <w:noWrap/>
            <w:hideMark/>
          </w:tcPr>
          <w:p w14:paraId="4CF302C8" w14:textId="77777777" w:rsidR="00DB181A" w:rsidRPr="00CF4422" w:rsidRDefault="00DB181A" w:rsidP="00F9058B">
            <w:r w:rsidRPr="00CF4422">
              <w:t>1.66 (0.68-4.09)</w:t>
            </w:r>
          </w:p>
        </w:tc>
        <w:tc>
          <w:tcPr>
            <w:tcW w:w="0" w:type="auto"/>
            <w:hideMark/>
          </w:tcPr>
          <w:p w14:paraId="21BE7E69" w14:textId="77777777" w:rsidR="00DB181A" w:rsidRPr="00CF4422" w:rsidRDefault="00DB181A" w:rsidP="00F9058B">
            <w:r w:rsidRPr="00CF4422">
              <w:t>0.268</w:t>
            </w:r>
          </w:p>
        </w:tc>
      </w:tr>
      <w:tr w:rsidR="00DB181A" w:rsidRPr="00CF4422" w14:paraId="62E9E747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5435DC25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noWrap/>
            <w:hideMark/>
          </w:tcPr>
          <w:p w14:paraId="314B4BF6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hideMark/>
          </w:tcPr>
          <w:p w14:paraId="30ADF203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noWrap/>
            <w:hideMark/>
          </w:tcPr>
          <w:p w14:paraId="1C2A282C" w14:textId="77777777" w:rsidR="00DB181A" w:rsidRPr="00CF4422" w:rsidRDefault="00DB181A" w:rsidP="00F9058B"/>
        </w:tc>
        <w:tc>
          <w:tcPr>
            <w:tcW w:w="0" w:type="auto"/>
            <w:noWrap/>
            <w:hideMark/>
          </w:tcPr>
          <w:p w14:paraId="1853D39D" w14:textId="77777777" w:rsidR="00DB181A" w:rsidRPr="00CF4422" w:rsidRDefault="00DB181A" w:rsidP="00F9058B"/>
        </w:tc>
      </w:tr>
      <w:tr w:rsidR="00DB181A" w:rsidRPr="00CF4422" w14:paraId="6E3149EE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425A864E" w14:textId="77777777" w:rsidR="00DB181A" w:rsidRPr="00CF4422" w:rsidRDefault="00DB181A" w:rsidP="00F9058B">
            <w:pPr>
              <w:rPr>
                <w:b/>
                <w:bCs/>
              </w:rPr>
            </w:pPr>
            <w:r w:rsidRPr="00CF4422">
              <w:rPr>
                <w:b/>
                <w:bCs/>
              </w:rPr>
              <w:t>MODEL 2</w:t>
            </w:r>
          </w:p>
        </w:tc>
        <w:tc>
          <w:tcPr>
            <w:tcW w:w="0" w:type="auto"/>
            <w:noWrap/>
            <w:hideMark/>
          </w:tcPr>
          <w:p w14:paraId="25DF2D50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hideMark/>
          </w:tcPr>
          <w:p w14:paraId="7DDA1AC5" w14:textId="77777777" w:rsidR="00DB181A" w:rsidRPr="00CF4422" w:rsidRDefault="00DB181A" w:rsidP="00F9058B">
            <w:r w:rsidRPr="00CF4422">
              <w:t> </w:t>
            </w:r>
          </w:p>
        </w:tc>
        <w:tc>
          <w:tcPr>
            <w:tcW w:w="0" w:type="auto"/>
            <w:noWrap/>
            <w:hideMark/>
          </w:tcPr>
          <w:p w14:paraId="3341E710" w14:textId="77777777" w:rsidR="00DB181A" w:rsidRPr="00CF4422" w:rsidRDefault="00DB181A" w:rsidP="00F9058B"/>
        </w:tc>
        <w:tc>
          <w:tcPr>
            <w:tcW w:w="0" w:type="auto"/>
            <w:noWrap/>
            <w:hideMark/>
          </w:tcPr>
          <w:p w14:paraId="024A0F15" w14:textId="77777777" w:rsidR="00DB181A" w:rsidRPr="00CF4422" w:rsidRDefault="00DB181A" w:rsidP="00F9058B"/>
        </w:tc>
      </w:tr>
      <w:tr w:rsidR="00DB181A" w:rsidRPr="00CF4422" w14:paraId="0F5538E5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73EE1D3B" w14:textId="77777777" w:rsidR="00DB181A" w:rsidRPr="00CF4422" w:rsidRDefault="00DB181A" w:rsidP="00F9058B">
            <w:r w:rsidRPr="00CF4422">
              <w:t>Gal-4</w:t>
            </w:r>
          </w:p>
        </w:tc>
        <w:tc>
          <w:tcPr>
            <w:tcW w:w="0" w:type="auto"/>
            <w:noWrap/>
            <w:hideMark/>
          </w:tcPr>
          <w:p w14:paraId="10E45540" w14:textId="77777777" w:rsidR="00DB181A" w:rsidRPr="00CF4422" w:rsidRDefault="00DB181A" w:rsidP="00F9058B">
            <w:r w:rsidRPr="00CF4422">
              <w:t>3.62 (1.69-7.75)</w:t>
            </w:r>
          </w:p>
        </w:tc>
        <w:tc>
          <w:tcPr>
            <w:tcW w:w="0" w:type="auto"/>
            <w:hideMark/>
          </w:tcPr>
          <w:p w14:paraId="22A7329F" w14:textId="77777777" w:rsidR="00DB181A" w:rsidRPr="00CF4422" w:rsidRDefault="00DB181A" w:rsidP="00F9058B">
            <w:r w:rsidRPr="00CF4422">
              <w:t>0.001</w:t>
            </w:r>
          </w:p>
        </w:tc>
        <w:tc>
          <w:tcPr>
            <w:tcW w:w="0" w:type="auto"/>
            <w:noWrap/>
            <w:hideMark/>
          </w:tcPr>
          <w:p w14:paraId="034DC459" w14:textId="77777777" w:rsidR="00DB181A" w:rsidRPr="00CF4422" w:rsidRDefault="00DB181A" w:rsidP="00F9058B">
            <w:r w:rsidRPr="00CF4422">
              <w:t>3.18 (1.33-7.60)</w:t>
            </w:r>
          </w:p>
        </w:tc>
        <w:tc>
          <w:tcPr>
            <w:tcW w:w="0" w:type="auto"/>
            <w:hideMark/>
          </w:tcPr>
          <w:p w14:paraId="597241DA" w14:textId="77777777" w:rsidR="00DB181A" w:rsidRPr="00CF4422" w:rsidRDefault="00DB181A" w:rsidP="00F9058B">
            <w:r w:rsidRPr="00CF4422">
              <w:t>0.009</w:t>
            </w:r>
          </w:p>
        </w:tc>
      </w:tr>
      <w:tr w:rsidR="00DB181A" w:rsidRPr="00CF4422" w14:paraId="27D2D683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53745480" w14:textId="77777777" w:rsidR="00DB181A" w:rsidRPr="00CF4422" w:rsidRDefault="00DB181A" w:rsidP="00F9058B">
            <w:r w:rsidRPr="00CF4422">
              <w:t>Age</w:t>
            </w:r>
          </w:p>
        </w:tc>
        <w:tc>
          <w:tcPr>
            <w:tcW w:w="0" w:type="auto"/>
            <w:noWrap/>
            <w:hideMark/>
          </w:tcPr>
          <w:p w14:paraId="30DA8BE4" w14:textId="77777777" w:rsidR="00DB181A" w:rsidRPr="00CF4422" w:rsidRDefault="00DB181A" w:rsidP="00F9058B">
            <w:r w:rsidRPr="00CF4422">
              <w:t>0.99 (0.94-1.04)</w:t>
            </w:r>
          </w:p>
        </w:tc>
        <w:tc>
          <w:tcPr>
            <w:tcW w:w="0" w:type="auto"/>
            <w:hideMark/>
          </w:tcPr>
          <w:p w14:paraId="4B35780E" w14:textId="77777777" w:rsidR="00DB181A" w:rsidRPr="00CF4422" w:rsidRDefault="00DB181A" w:rsidP="00F9058B">
            <w:r w:rsidRPr="00CF4422">
              <w:t>0.688</w:t>
            </w:r>
          </w:p>
        </w:tc>
        <w:tc>
          <w:tcPr>
            <w:tcW w:w="0" w:type="auto"/>
            <w:noWrap/>
            <w:hideMark/>
          </w:tcPr>
          <w:p w14:paraId="5D4B7CD6" w14:textId="77777777" w:rsidR="00DB181A" w:rsidRPr="00CF4422" w:rsidRDefault="00DB181A" w:rsidP="00F9058B">
            <w:r w:rsidRPr="00CF4422">
              <w:t>0.97 (0.92-1.02)</w:t>
            </w:r>
          </w:p>
        </w:tc>
        <w:tc>
          <w:tcPr>
            <w:tcW w:w="0" w:type="auto"/>
            <w:hideMark/>
          </w:tcPr>
          <w:p w14:paraId="34011015" w14:textId="77777777" w:rsidR="00DB181A" w:rsidRPr="00CF4422" w:rsidRDefault="00DB181A" w:rsidP="00F9058B">
            <w:r w:rsidRPr="00CF4422">
              <w:t>0.242</w:t>
            </w:r>
          </w:p>
        </w:tc>
      </w:tr>
      <w:tr w:rsidR="00DB181A" w:rsidRPr="00CF4422" w14:paraId="72F1597B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5E7C341C" w14:textId="77777777" w:rsidR="00DB181A" w:rsidRPr="00CF4422" w:rsidRDefault="00DB181A" w:rsidP="00F9058B">
            <w:r w:rsidRPr="00CF4422">
              <w:t>Sex</w:t>
            </w:r>
          </w:p>
        </w:tc>
        <w:tc>
          <w:tcPr>
            <w:tcW w:w="0" w:type="auto"/>
            <w:noWrap/>
            <w:hideMark/>
          </w:tcPr>
          <w:p w14:paraId="5DE7EBD0" w14:textId="77777777" w:rsidR="00DB181A" w:rsidRPr="00CF4422" w:rsidRDefault="00DB181A" w:rsidP="00F9058B">
            <w:r w:rsidRPr="00CF4422">
              <w:t>0.30 (0.10-0.88)</w:t>
            </w:r>
          </w:p>
        </w:tc>
        <w:tc>
          <w:tcPr>
            <w:tcW w:w="0" w:type="auto"/>
            <w:hideMark/>
          </w:tcPr>
          <w:p w14:paraId="254E7C02" w14:textId="77777777" w:rsidR="00DB181A" w:rsidRPr="00CF4422" w:rsidRDefault="00DB181A" w:rsidP="00F9058B">
            <w:r w:rsidRPr="00CF4422">
              <w:t>0.028</w:t>
            </w:r>
          </w:p>
        </w:tc>
        <w:tc>
          <w:tcPr>
            <w:tcW w:w="0" w:type="auto"/>
            <w:noWrap/>
            <w:hideMark/>
          </w:tcPr>
          <w:p w14:paraId="4EF80C5A" w14:textId="77777777" w:rsidR="00DB181A" w:rsidRPr="00CF4422" w:rsidRDefault="00DB181A" w:rsidP="00F9058B">
            <w:r w:rsidRPr="00CF4422">
              <w:t>1.10 (0.35-3.40)</w:t>
            </w:r>
          </w:p>
        </w:tc>
        <w:tc>
          <w:tcPr>
            <w:tcW w:w="0" w:type="auto"/>
            <w:hideMark/>
          </w:tcPr>
          <w:p w14:paraId="1CFEB84E" w14:textId="77777777" w:rsidR="00DB181A" w:rsidRPr="00CF4422" w:rsidRDefault="00DB181A" w:rsidP="00F9058B">
            <w:r w:rsidRPr="00CF4422">
              <w:t>0.871</w:t>
            </w:r>
          </w:p>
        </w:tc>
      </w:tr>
      <w:tr w:rsidR="00DB181A" w:rsidRPr="00CF4422" w14:paraId="06F29F3F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3002B906" w14:textId="77777777" w:rsidR="00DB181A" w:rsidRPr="00CF4422" w:rsidRDefault="00DB181A" w:rsidP="00F9058B">
            <w:r w:rsidRPr="00CF4422">
              <w:t>BMI</w:t>
            </w:r>
          </w:p>
        </w:tc>
        <w:tc>
          <w:tcPr>
            <w:tcW w:w="0" w:type="auto"/>
            <w:noWrap/>
            <w:hideMark/>
          </w:tcPr>
          <w:p w14:paraId="7380E009" w14:textId="77777777" w:rsidR="00DB181A" w:rsidRPr="00CF4422" w:rsidRDefault="00DB181A" w:rsidP="00F9058B">
            <w:r w:rsidRPr="00CF4422">
              <w:t>1.19 (1.08-1.32)</w:t>
            </w:r>
          </w:p>
        </w:tc>
        <w:tc>
          <w:tcPr>
            <w:tcW w:w="0" w:type="auto"/>
            <w:hideMark/>
          </w:tcPr>
          <w:p w14:paraId="321FB6B3" w14:textId="77777777" w:rsidR="00DB181A" w:rsidRPr="00CF4422" w:rsidRDefault="00DB181A" w:rsidP="00F9058B">
            <w:r w:rsidRPr="00CF4422">
              <w:t>0.000</w:t>
            </w:r>
          </w:p>
        </w:tc>
        <w:tc>
          <w:tcPr>
            <w:tcW w:w="0" w:type="auto"/>
            <w:noWrap/>
            <w:hideMark/>
          </w:tcPr>
          <w:p w14:paraId="05B0CD91" w14:textId="77777777" w:rsidR="00DB181A" w:rsidRPr="00CF4422" w:rsidRDefault="00DB181A" w:rsidP="00F9058B">
            <w:r w:rsidRPr="00CF4422">
              <w:t>1.06 (0.97-1.15)</w:t>
            </w:r>
          </w:p>
        </w:tc>
        <w:tc>
          <w:tcPr>
            <w:tcW w:w="0" w:type="auto"/>
            <w:hideMark/>
          </w:tcPr>
          <w:p w14:paraId="6ACAF3AA" w14:textId="77777777" w:rsidR="00DB181A" w:rsidRPr="00CF4422" w:rsidRDefault="00DB181A" w:rsidP="00F9058B">
            <w:r w:rsidRPr="00CF4422">
              <w:t>0.180</w:t>
            </w:r>
          </w:p>
        </w:tc>
      </w:tr>
      <w:tr w:rsidR="00DB181A" w:rsidRPr="00CF4422" w14:paraId="3A50A7B6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24D3E950" w14:textId="77777777" w:rsidR="00DB181A" w:rsidRPr="00CF4422" w:rsidRDefault="00DB181A" w:rsidP="00F9058B">
            <w:r w:rsidRPr="00CF4422">
              <w:t>SBP</w:t>
            </w:r>
          </w:p>
        </w:tc>
        <w:tc>
          <w:tcPr>
            <w:tcW w:w="0" w:type="auto"/>
            <w:noWrap/>
            <w:hideMark/>
          </w:tcPr>
          <w:p w14:paraId="70AA6918" w14:textId="77777777" w:rsidR="00DB181A" w:rsidRPr="00CF4422" w:rsidRDefault="00DB181A" w:rsidP="00F9058B">
            <w:r w:rsidRPr="00CF4422">
              <w:t>1.00 (0.98-1.01)</w:t>
            </w:r>
          </w:p>
        </w:tc>
        <w:tc>
          <w:tcPr>
            <w:tcW w:w="0" w:type="auto"/>
            <w:hideMark/>
          </w:tcPr>
          <w:p w14:paraId="548E9F0D" w14:textId="77777777" w:rsidR="00DB181A" w:rsidRPr="00CF4422" w:rsidRDefault="00DB181A" w:rsidP="00F9058B">
            <w:r w:rsidRPr="00CF4422">
              <w:t>0.769</w:t>
            </w:r>
          </w:p>
        </w:tc>
        <w:tc>
          <w:tcPr>
            <w:tcW w:w="0" w:type="auto"/>
            <w:noWrap/>
            <w:hideMark/>
          </w:tcPr>
          <w:p w14:paraId="7E788DC3" w14:textId="77777777" w:rsidR="00DB181A" w:rsidRPr="00CF4422" w:rsidRDefault="00DB181A" w:rsidP="00F9058B">
            <w:r w:rsidRPr="00CF4422">
              <w:t>0.99 (0.98-1.01)</w:t>
            </w:r>
          </w:p>
        </w:tc>
        <w:tc>
          <w:tcPr>
            <w:tcW w:w="0" w:type="auto"/>
            <w:hideMark/>
          </w:tcPr>
          <w:p w14:paraId="71E35C16" w14:textId="77777777" w:rsidR="00DB181A" w:rsidRPr="00CF4422" w:rsidRDefault="00DB181A" w:rsidP="00F9058B">
            <w:r w:rsidRPr="00CF4422">
              <w:t>0.577</w:t>
            </w:r>
          </w:p>
        </w:tc>
      </w:tr>
      <w:tr w:rsidR="00DB181A" w:rsidRPr="00CF4422" w14:paraId="7FE8C60D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433EC45D" w14:textId="77777777" w:rsidR="00DB181A" w:rsidRPr="00CF4422" w:rsidRDefault="00DB181A" w:rsidP="00F9058B">
            <w:r w:rsidRPr="00CF4422">
              <w:t>Triglycerides</w:t>
            </w:r>
          </w:p>
        </w:tc>
        <w:tc>
          <w:tcPr>
            <w:tcW w:w="0" w:type="auto"/>
            <w:noWrap/>
            <w:hideMark/>
          </w:tcPr>
          <w:p w14:paraId="59FFF60E" w14:textId="77777777" w:rsidR="00DB181A" w:rsidRPr="00CF4422" w:rsidRDefault="00DB181A" w:rsidP="00F9058B">
            <w:r w:rsidRPr="00CF4422">
              <w:t>0.32 (0.08-1.29)</w:t>
            </w:r>
          </w:p>
        </w:tc>
        <w:tc>
          <w:tcPr>
            <w:tcW w:w="0" w:type="auto"/>
            <w:hideMark/>
          </w:tcPr>
          <w:p w14:paraId="4B8F61DC" w14:textId="77777777" w:rsidR="00DB181A" w:rsidRPr="00CF4422" w:rsidRDefault="00DB181A" w:rsidP="00F9058B">
            <w:r w:rsidRPr="00CF4422">
              <w:t>0.109</w:t>
            </w:r>
          </w:p>
        </w:tc>
        <w:tc>
          <w:tcPr>
            <w:tcW w:w="0" w:type="auto"/>
            <w:noWrap/>
            <w:hideMark/>
          </w:tcPr>
          <w:p w14:paraId="56AA088A" w14:textId="77777777" w:rsidR="00DB181A" w:rsidRPr="00CF4422" w:rsidRDefault="00DB181A" w:rsidP="00F9058B">
            <w:r w:rsidRPr="00CF4422">
              <w:t>1.43 (0.45-4.53)</w:t>
            </w:r>
          </w:p>
        </w:tc>
        <w:tc>
          <w:tcPr>
            <w:tcW w:w="0" w:type="auto"/>
            <w:hideMark/>
          </w:tcPr>
          <w:p w14:paraId="54168B3F" w14:textId="77777777" w:rsidR="00DB181A" w:rsidRPr="00CF4422" w:rsidRDefault="00DB181A" w:rsidP="00F9058B">
            <w:r w:rsidRPr="00CF4422">
              <w:t>0.538</w:t>
            </w:r>
          </w:p>
        </w:tc>
      </w:tr>
      <w:tr w:rsidR="00DB181A" w:rsidRPr="00CF4422" w14:paraId="4ABFEB36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2002DC95" w14:textId="77777777" w:rsidR="00DB181A" w:rsidRPr="00CF4422" w:rsidRDefault="00DB181A" w:rsidP="00F9058B">
            <w:r w:rsidRPr="00CF4422">
              <w:t>FPG</w:t>
            </w:r>
          </w:p>
        </w:tc>
        <w:tc>
          <w:tcPr>
            <w:tcW w:w="0" w:type="auto"/>
            <w:noWrap/>
            <w:hideMark/>
          </w:tcPr>
          <w:p w14:paraId="28D4FD59" w14:textId="77777777" w:rsidR="00DB181A" w:rsidRPr="00CF4422" w:rsidRDefault="00DB181A" w:rsidP="00F9058B">
            <w:r w:rsidRPr="00CF4422">
              <w:t>3.71 (2.10-6.55)</w:t>
            </w:r>
          </w:p>
        </w:tc>
        <w:tc>
          <w:tcPr>
            <w:tcW w:w="0" w:type="auto"/>
            <w:hideMark/>
          </w:tcPr>
          <w:p w14:paraId="0E08022C" w14:textId="77777777" w:rsidR="00DB181A" w:rsidRPr="00CF4422" w:rsidRDefault="00DB181A" w:rsidP="00F9058B">
            <w:r w:rsidRPr="00CF4422">
              <w:t>0.000</w:t>
            </w:r>
          </w:p>
        </w:tc>
        <w:tc>
          <w:tcPr>
            <w:tcW w:w="0" w:type="auto"/>
            <w:noWrap/>
            <w:hideMark/>
          </w:tcPr>
          <w:p w14:paraId="6448065B" w14:textId="77777777" w:rsidR="00DB181A" w:rsidRPr="00CF4422" w:rsidRDefault="00DB181A" w:rsidP="00F9058B">
            <w:r w:rsidRPr="00CF4422">
              <w:t>3.11 (1.66-5.81)</w:t>
            </w:r>
          </w:p>
        </w:tc>
        <w:tc>
          <w:tcPr>
            <w:tcW w:w="0" w:type="auto"/>
            <w:hideMark/>
          </w:tcPr>
          <w:p w14:paraId="3A28CFFD" w14:textId="77777777" w:rsidR="00DB181A" w:rsidRPr="00CF4422" w:rsidRDefault="00DB181A" w:rsidP="00F9058B">
            <w:r w:rsidRPr="00CF4422">
              <w:t>0.000</w:t>
            </w:r>
          </w:p>
        </w:tc>
      </w:tr>
      <w:tr w:rsidR="00DB181A" w:rsidRPr="00CF4422" w14:paraId="18528936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3FAF4957" w14:textId="77777777" w:rsidR="00DB181A" w:rsidRPr="00CF4422" w:rsidRDefault="00DB181A" w:rsidP="00F9058B">
            <w:r w:rsidRPr="00CF4422">
              <w:t>Cystatin C</w:t>
            </w:r>
          </w:p>
        </w:tc>
        <w:tc>
          <w:tcPr>
            <w:tcW w:w="0" w:type="auto"/>
            <w:noWrap/>
            <w:hideMark/>
          </w:tcPr>
          <w:p w14:paraId="429D5676" w14:textId="77777777" w:rsidR="00DB181A" w:rsidRPr="00CF4422" w:rsidRDefault="00DB181A" w:rsidP="00F9058B">
            <w:r w:rsidRPr="00CF4422">
              <w:t>1.21 (0.29-5.07)</w:t>
            </w:r>
          </w:p>
        </w:tc>
        <w:tc>
          <w:tcPr>
            <w:tcW w:w="0" w:type="auto"/>
            <w:hideMark/>
          </w:tcPr>
          <w:p w14:paraId="290ACE20" w14:textId="77777777" w:rsidR="00DB181A" w:rsidRPr="00CF4422" w:rsidRDefault="00DB181A" w:rsidP="00F9058B">
            <w:r w:rsidRPr="00CF4422">
              <w:t>0.796</w:t>
            </w:r>
          </w:p>
        </w:tc>
        <w:tc>
          <w:tcPr>
            <w:tcW w:w="0" w:type="auto"/>
            <w:noWrap/>
            <w:hideMark/>
          </w:tcPr>
          <w:p w14:paraId="1E9272A0" w14:textId="77777777" w:rsidR="00DB181A" w:rsidRPr="00CF4422" w:rsidRDefault="00DB181A" w:rsidP="00F9058B">
            <w:r w:rsidRPr="00CF4422">
              <w:t>0.89 (0.15-5.10)</w:t>
            </w:r>
          </w:p>
        </w:tc>
        <w:tc>
          <w:tcPr>
            <w:tcW w:w="0" w:type="auto"/>
            <w:hideMark/>
          </w:tcPr>
          <w:p w14:paraId="73442529" w14:textId="77777777" w:rsidR="00DB181A" w:rsidRPr="00CF4422" w:rsidRDefault="00DB181A" w:rsidP="00F9058B">
            <w:r w:rsidRPr="00CF4422">
              <w:t>0.892</w:t>
            </w:r>
          </w:p>
        </w:tc>
      </w:tr>
      <w:tr w:rsidR="00DB181A" w:rsidRPr="00CF4422" w14:paraId="234A291B" w14:textId="77777777" w:rsidTr="00F9058B">
        <w:trPr>
          <w:trHeight w:val="300"/>
        </w:trPr>
        <w:tc>
          <w:tcPr>
            <w:tcW w:w="0" w:type="auto"/>
            <w:noWrap/>
            <w:hideMark/>
          </w:tcPr>
          <w:p w14:paraId="3166A513" w14:textId="77777777" w:rsidR="00DB181A" w:rsidRPr="00CF4422" w:rsidRDefault="00DB181A" w:rsidP="00F9058B">
            <w:r w:rsidRPr="00CF4422">
              <w:t>Physical activity</w:t>
            </w:r>
          </w:p>
        </w:tc>
        <w:tc>
          <w:tcPr>
            <w:tcW w:w="0" w:type="auto"/>
            <w:noWrap/>
            <w:hideMark/>
          </w:tcPr>
          <w:p w14:paraId="49D7962E" w14:textId="77777777" w:rsidR="00DB181A" w:rsidRPr="00CF4422" w:rsidRDefault="00DB181A" w:rsidP="00F9058B">
            <w:r w:rsidRPr="00CF4422">
              <w:t>0.53 (0.20-1.38)</w:t>
            </w:r>
          </w:p>
        </w:tc>
        <w:tc>
          <w:tcPr>
            <w:tcW w:w="0" w:type="auto"/>
            <w:hideMark/>
          </w:tcPr>
          <w:p w14:paraId="6EA9391A" w14:textId="77777777" w:rsidR="00DB181A" w:rsidRPr="00CF4422" w:rsidRDefault="00DB181A" w:rsidP="00F9058B">
            <w:r w:rsidRPr="00CF4422">
              <w:t>0.194</w:t>
            </w:r>
          </w:p>
        </w:tc>
        <w:tc>
          <w:tcPr>
            <w:tcW w:w="0" w:type="auto"/>
            <w:noWrap/>
            <w:hideMark/>
          </w:tcPr>
          <w:p w14:paraId="6D0084D7" w14:textId="77777777" w:rsidR="00DB181A" w:rsidRPr="00CF4422" w:rsidRDefault="00DB181A" w:rsidP="00F9058B">
            <w:r w:rsidRPr="00CF4422">
              <w:t>2.79 (1.06-7.36)</w:t>
            </w:r>
          </w:p>
        </w:tc>
        <w:tc>
          <w:tcPr>
            <w:tcW w:w="0" w:type="auto"/>
            <w:hideMark/>
          </w:tcPr>
          <w:p w14:paraId="47F5299C" w14:textId="77777777" w:rsidR="00DB181A" w:rsidRPr="00CF4422" w:rsidRDefault="00DB181A" w:rsidP="00F9058B">
            <w:r w:rsidRPr="00CF4422">
              <w:t>0.038</w:t>
            </w:r>
          </w:p>
        </w:tc>
      </w:tr>
    </w:tbl>
    <w:p w14:paraId="793CF3BB" w14:textId="77777777" w:rsidR="00DB181A" w:rsidRDefault="00DB181A"/>
    <w:sectPr w:rsidR="00DB18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1D2"/>
    <w:rsid w:val="00004D39"/>
    <w:rsid w:val="00005B7A"/>
    <w:rsid w:val="00007FAC"/>
    <w:rsid w:val="000156BD"/>
    <w:rsid w:val="000302D3"/>
    <w:rsid w:val="00036C70"/>
    <w:rsid w:val="0004390B"/>
    <w:rsid w:val="00074346"/>
    <w:rsid w:val="000861FA"/>
    <w:rsid w:val="000B577A"/>
    <w:rsid w:val="000B58BC"/>
    <w:rsid w:val="000D4356"/>
    <w:rsid w:val="00126B9D"/>
    <w:rsid w:val="00131E04"/>
    <w:rsid w:val="00161E87"/>
    <w:rsid w:val="001641D6"/>
    <w:rsid w:val="00166AA1"/>
    <w:rsid w:val="001A6A7E"/>
    <w:rsid w:val="001A6DE2"/>
    <w:rsid w:val="001B0B6D"/>
    <w:rsid w:val="001B12AA"/>
    <w:rsid w:val="001D791E"/>
    <w:rsid w:val="001F071F"/>
    <w:rsid w:val="001F4874"/>
    <w:rsid w:val="001F5D4C"/>
    <w:rsid w:val="00223A14"/>
    <w:rsid w:val="002304F6"/>
    <w:rsid w:val="00236268"/>
    <w:rsid w:val="00247049"/>
    <w:rsid w:val="00250768"/>
    <w:rsid w:val="00264430"/>
    <w:rsid w:val="002658C0"/>
    <w:rsid w:val="00267AD2"/>
    <w:rsid w:val="002906A2"/>
    <w:rsid w:val="002934E5"/>
    <w:rsid w:val="0029492B"/>
    <w:rsid w:val="002B3D9A"/>
    <w:rsid w:val="002C4A1B"/>
    <w:rsid w:val="002D05BF"/>
    <w:rsid w:val="002D62FF"/>
    <w:rsid w:val="002F321A"/>
    <w:rsid w:val="00334BD6"/>
    <w:rsid w:val="00336473"/>
    <w:rsid w:val="00340F19"/>
    <w:rsid w:val="0034266D"/>
    <w:rsid w:val="00356460"/>
    <w:rsid w:val="00365B2E"/>
    <w:rsid w:val="003738C1"/>
    <w:rsid w:val="003834F6"/>
    <w:rsid w:val="00390018"/>
    <w:rsid w:val="003C3EA5"/>
    <w:rsid w:val="003D0BA8"/>
    <w:rsid w:val="003E0ADB"/>
    <w:rsid w:val="004250E2"/>
    <w:rsid w:val="004368CC"/>
    <w:rsid w:val="0044398C"/>
    <w:rsid w:val="0045576B"/>
    <w:rsid w:val="0047274B"/>
    <w:rsid w:val="00473ED7"/>
    <w:rsid w:val="0048163C"/>
    <w:rsid w:val="004A03E9"/>
    <w:rsid w:val="004C7270"/>
    <w:rsid w:val="004D31D2"/>
    <w:rsid w:val="0051725D"/>
    <w:rsid w:val="00525396"/>
    <w:rsid w:val="0056291A"/>
    <w:rsid w:val="0057126C"/>
    <w:rsid w:val="005822D3"/>
    <w:rsid w:val="00583769"/>
    <w:rsid w:val="0058545F"/>
    <w:rsid w:val="005915B5"/>
    <w:rsid w:val="00591B72"/>
    <w:rsid w:val="005A6E6E"/>
    <w:rsid w:val="005D663A"/>
    <w:rsid w:val="005D7589"/>
    <w:rsid w:val="005E4907"/>
    <w:rsid w:val="005E6A2A"/>
    <w:rsid w:val="005E7421"/>
    <w:rsid w:val="005F5831"/>
    <w:rsid w:val="00602A56"/>
    <w:rsid w:val="00604C3E"/>
    <w:rsid w:val="00610549"/>
    <w:rsid w:val="00611DE5"/>
    <w:rsid w:val="00614072"/>
    <w:rsid w:val="00616780"/>
    <w:rsid w:val="00642937"/>
    <w:rsid w:val="00642A6D"/>
    <w:rsid w:val="00644701"/>
    <w:rsid w:val="00644DF1"/>
    <w:rsid w:val="00687E8E"/>
    <w:rsid w:val="006D516E"/>
    <w:rsid w:val="006E0988"/>
    <w:rsid w:val="006E155B"/>
    <w:rsid w:val="006F629D"/>
    <w:rsid w:val="007330E4"/>
    <w:rsid w:val="007476E5"/>
    <w:rsid w:val="00754505"/>
    <w:rsid w:val="00761BD0"/>
    <w:rsid w:val="00771D20"/>
    <w:rsid w:val="00783007"/>
    <w:rsid w:val="00787E31"/>
    <w:rsid w:val="00792DBD"/>
    <w:rsid w:val="007946A7"/>
    <w:rsid w:val="00794885"/>
    <w:rsid w:val="00797B91"/>
    <w:rsid w:val="007A76BE"/>
    <w:rsid w:val="007D3281"/>
    <w:rsid w:val="007D52D8"/>
    <w:rsid w:val="008435E4"/>
    <w:rsid w:val="008570FA"/>
    <w:rsid w:val="00885A12"/>
    <w:rsid w:val="00887A52"/>
    <w:rsid w:val="0089238A"/>
    <w:rsid w:val="008A6913"/>
    <w:rsid w:val="008B6C50"/>
    <w:rsid w:val="009038AF"/>
    <w:rsid w:val="009141B7"/>
    <w:rsid w:val="00920D98"/>
    <w:rsid w:val="00941DBF"/>
    <w:rsid w:val="009457BE"/>
    <w:rsid w:val="0096131C"/>
    <w:rsid w:val="00965AA2"/>
    <w:rsid w:val="00981307"/>
    <w:rsid w:val="00996A96"/>
    <w:rsid w:val="009B6902"/>
    <w:rsid w:val="009C4F41"/>
    <w:rsid w:val="009E0D6A"/>
    <w:rsid w:val="009F6860"/>
    <w:rsid w:val="00A21DFA"/>
    <w:rsid w:val="00A26544"/>
    <w:rsid w:val="00A33FC7"/>
    <w:rsid w:val="00A43F67"/>
    <w:rsid w:val="00A755B5"/>
    <w:rsid w:val="00A77688"/>
    <w:rsid w:val="00AA082E"/>
    <w:rsid w:val="00AA51AB"/>
    <w:rsid w:val="00AC1749"/>
    <w:rsid w:val="00AD40F8"/>
    <w:rsid w:val="00AE38D3"/>
    <w:rsid w:val="00B00C51"/>
    <w:rsid w:val="00B03E58"/>
    <w:rsid w:val="00B211AE"/>
    <w:rsid w:val="00B279C5"/>
    <w:rsid w:val="00B30C5E"/>
    <w:rsid w:val="00B45D3D"/>
    <w:rsid w:val="00B4679E"/>
    <w:rsid w:val="00B47BDA"/>
    <w:rsid w:val="00B54A33"/>
    <w:rsid w:val="00B6567B"/>
    <w:rsid w:val="00B6604F"/>
    <w:rsid w:val="00B81367"/>
    <w:rsid w:val="00BB3526"/>
    <w:rsid w:val="00BC7438"/>
    <w:rsid w:val="00BC7654"/>
    <w:rsid w:val="00BE43B4"/>
    <w:rsid w:val="00BE7088"/>
    <w:rsid w:val="00BF3A4E"/>
    <w:rsid w:val="00C12782"/>
    <w:rsid w:val="00C4064E"/>
    <w:rsid w:val="00C757CB"/>
    <w:rsid w:val="00C76DB3"/>
    <w:rsid w:val="00CA38AC"/>
    <w:rsid w:val="00CA48EF"/>
    <w:rsid w:val="00CA5D86"/>
    <w:rsid w:val="00CC05BA"/>
    <w:rsid w:val="00CC323A"/>
    <w:rsid w:val="00CD1F82"/>
    <w:rsid w:val="00CD6B47"/>
    <w:rsid w:val="00CE0B99"/>
    <w:rsid w:val="00CF4422"/>
    <w:rsid w:val="00D16455"/>
    <w:rsid w:val="00D37FED"/>
    <w:rsid w:val="00D61257"/>
    <w:rsid w:val="00D62AB8"/>
    <w:rsid w:val="00D7374A"/>
    <w:rsid w:val="00D84611"/>
    <w:rsid w:val="00D866A8"/>
    <w:rsid w:val="00DA304C"/>
    <w:rsid w:val="00DB181A"/>
    <w:rsid w:val="00DB3BE9"/>
    <w:rsid w:val="00DE650F"/>
    <w:rsid w:val="00E07256"/>
    <w:rsid w:val="00E40936"/>
    <w:rsid w:val="00E46130"/>
    <w:rsid w:val="00E464A9"/>
    <w:rsid w:val="00E669E9"/>
    <w:rsid w:val="00E81AE3"/>
    <w:rsid w:val="00E82CA2"/>
    <w:rsid w:val="00E850DA"/>
    <w:rsid w:val="00EB58F4"/>
    <w:rsid w:val="00EC1752"/>
    <w:rsid w:val="00EF200D"/>
    <w:rsid w:val="00F12265"/>
    <w:rsid w:val="00F41451"/>
    <w:rsid w:val="00F65F4E"/>
    <w:rsid w:val="00F70DFF"/>
    <w:rsid w:val="00F716D6"/>
    <w:rsid w:val="00F71BA2"/>
    <w:rsid w:val="00F90924"/>
    <w:rsid w:val="00FB6A30"/>
    <w:rsid w:val="00FE1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E6D11"/>
  <w15:chartTrackingRefBased/>
  <w15:docId w15:val="{FAF84A07-1CE8-5A41-B72E-A99C8393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1D2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D31D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6</Words>
  <Characters>274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ieden</dc:creator>
  <cp:keywords/>
  <dc:description/>
  <cp:lastModifiedBy>Anna Dieden</cp:lastModifiedBy>
  <cp:revision>2</cp:revision>
  <dcterms:created xsi:type="dcterms:W3CDTF">2023-10-10T07:42:00Z</dcterms:created>
  <dcterms:modified xsi:type="dcterms:W3CDTF">2023-10-10T07:42:00Z</dcterms:modified>
</cp:coreProperties>
</file>